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80347" w14:textId="58D95005" w:rsidR="003E5E76" w:rsidRDefault="003E5E76" w:rsidP="00BA75D2">
      <w:pPr>
        <w:pStyle w:val="NoSpacing"/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 1</w:t>
      </w:r>
    </w:p>
    <w:p w14:paraId="525BEBA3" w14:textId="2E93476E" w:rsidR="004B16C4" w:rsidRPr="00CE754B" w:rsidRDefault="00BA75D2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b/>
          <w:sz w:val="28"/>
          <w:szCs w:val="28"/>
          <w:lang w:val="en-GB"/>
        </w:rPr>
        <w:t>Supplementary Information</w:t>
      </w:r>
      <w:r w:rsidR="00CD4759" w:rsidRPr="00CE754B">
        <w:rPr>
          <w:rFonts w:ascii="Times New Roman" w:hAnsi="Times New Roman" w:cs="Times New Roman"/>
          <w:b/>
          <w:sz w:val="28"/>
          <w:szCs w:val="28"/>
          <w:lang w:val="en-GB"/>
        </w:rPr>
        <w:t>.</w:t>
      </w:r>
      <w:r w:rsidRPr="00CE75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Evaluating survey designs for targeting preventive chemotherapy against </w:t>
      </w:r>
      <w:r w:rsidRPr="00CE754B">
        <w:rPr>
          <w:rFonts w:ascii="Times New Roman" w:hAnsi="Times New Roman" w:cs="Times New Roman"/>
          <w:i/>
          <w:sz w:val="24"/>
          <w:szCs w:val="24"/>
          <w:lang w:val="en-GB"/>
        </w:rPr>
        <w:t xml:space="preserve">Schistosoma haematobium </w:t>
      </w:r>
      <w:r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CE754B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</w:t>
      </w:r>
      <w:proofErr w:type="spellStart"/>
      <w:r w:rsidRPr="00CE754B">
        <w:rPr>
          <w:rFonts w:ascii="Times New Roman" w:hAnsi="Times New Roman" w:cs="Times New Roman"/>
          <w:i/>
          <w:sz w:val="24"/>
          <w:szCs w:val="24"/>
          <w:lang w:val="en-GB"/>
        </w:rPr>
        <w:t>mansoni</w:t>
      </w:r>
      <w:proofErr w:type="spellEnd"/>
      <w:r w:rsidRPr="00CE754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CE754B">
        <w:rPr>
          <w:rFonts w:ascii="Times New Roman" w:hAnsi="Times New Roman" w:cs="Times New Roman"/>
          <w:sz w:val="24"/>
          <w:szCs w:val="24"/>
          <w:lang w:val="en-GB"/>
        </w:rPr>
        <w:t>across Sub-Saharan Africa: a geostatistical analysis and modelling study</w:t>
      </w:r>
    </w:p>
    <w:p w14:paraId="2B6BBEC8" w14:textId="77777777" w:rsidR="00BA75D2" w:rsidRPr="00CE754B" w:rsidRDefault="00BA75D2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F82CE14" w14:textId="77777777" w:rsidR="002F24D3" w:rsidRPr="00CE754B" w:rsidRDefault="002F24D3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="00CD4759" w:rsidRPr="00CE754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E75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E754B">
        <w:rPr>
          <w:rFonts w:ascii="Times New Roman" w:hAnsi="Times New Roman" w:cs="Times New Roman"/>
          <w:sz w:val="24"/>
          <w:szCs w:val="24"/>
          <w:lang w:val="en-GB"/>
        </w:rPr>
        <w:t>Distribution of prevalence from sampled schools</w:t>
      </w:r>
    </w:p>
    <w:p w14:paraId="3828C3C9" w14:textId="77777777" w:rsidR="002F24D3" w:rsidRPr="00CE754B" w:rsidRDefault="002F24D3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B32B00" wp14:editId="6E85777D">
            <wp:extent cx="5943600" cy="291099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0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BCCCA" w14:textId="77777777" w:rsidR="002F24D3" w:rsidRPr="00CE754B" w:rsidRDefault="002F24D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71C21E6" w14:textId="77777777" w:rsidR="00BA75D2" w:rsidRPr="00CE754B" w:rsidRDefault="005F1009" w:rsidP="00BA75D2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 w:rsidR="00CD4759" w:rsidRPr="00CE754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E75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Monte Carlo maximum likelihood estimates for geostatistical model parameters for A) </w:t>
      </w:r>
      <w:r w:rsidRPr="00CE754B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haematobium </w:t>
      </w:r>
      <w:r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and B) </w:t>
      </w:r>
      <w:r w:rsidRPr="00CE754B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</w:t>
      </w:r>
      <w:proofErr w:type="spellStart"/>
      <w:r w:rsidRPr="00CE754B">
        <w:rPr>
          <w:rFonts w:ascii="Times New Roman" w:hAnsi="Times New Roman" w:cs="Times New Roman"/>
          <w:i/>
          <w:sz w:val="24"/>
          <w:szCs w:val="24"/>
          <w:lang w:val="en-GB"/>
        </w:rPr>
        <w:t>mansoni</w:t>
      </w:r>
      <w:proofErr w:type="spellEnd"/>
    </w:p>
    <w:p w14:paraId="5D4D3717" w14:textId="77777777" w:rsidR="00D3679E" w:rsidRPr="00CE754B" w:rsidRDefault="00D3679E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sz w:val="24"/>
          <w:szCs w:val="24"/>
          <w:lang w:val="en-GB"/>
        </w:rPr>
        <w:t>A.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696"/>
        <w:gridCol w:w="980"/>
        <w:gridCol w:w="980"/>
        <w:gridCol w:w="1000"/>
        <w:gridCol w:w="1417"/>
      </w:tblGrid>
      <w:tr w:rsidR="00D3679E" w:rsidRPr="00CE754B" w14:paraId="192F6259" w14:textId="77777777" w:rsidTr="00D3679E">
        <w:trPr>
          <w:trHeight w:val="188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475295" w14:textId="77777777" w:rsidR="00D3679E" w:rsidRPr="00CE754B" w:rsidRDefault="00D3679E" w:rsidP="00D36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38072E" w14:textId="77777777" w:rsidR="00D3679E" w:rsidRPr="00CE754B" w:rsidRDefault="00D3679E" w:rsidP="00D36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783CA9" w14:textId="77777777" w:rsidR="00D3679E" w:rsidRPr="00CE754B" w:rsidRDefault="00D3679E" w:rsidP="00D3679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µ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BC0E23" w14:textId="77777777" w:rsidR="00D3679E" w:rsidRPr="00CE754B" w:rsidRDefault="00D3679E" w:rsidP="00D3679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/>
              </w:rPr>
            </w:pPr>
            <w:bookmarkStart w:id="0" w:name="_Hlk42693996"/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σ</w:t>
            </w:r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bookmarkEnd w:id="0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774063" w14:textId="77777777" w:rsidR="00D3679E" w:rsidRPr="00CE754B" w:rsidRDefault="00D3679E" w:rsidP="00D3679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φ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EDF07A" w14:textId="77777777" w:rsidR="00D3679E" w:rsidRPr="00CE754B" w:rsidRDefault="00D3679E" w:rsidP="00D3679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/>
              </w:rPr>
            </w:pPr>
            <w:bookmarkStart w:id="1" w:name="_Hlk42693981"/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τ</w:t>
            </w:r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bookmarkEnd w:id="1"/>
          </w:p>
        </w:tc>
      </w:tr>
      <w:tr w:rsidR="005F1009" w:rsidRPr="00CE754B" w14:paraId="7FE67928" w14:textId="77777777" w:rsidTr="00D3679E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A4A2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enin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AC73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8A33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98E1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8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94C1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.1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7F9D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72</w:t>
            </w:r>
          </w:p>
        </w:tc>
      </w:tr>
      <w:tr w:rsidR="005F1009" w:rsidRPr="00CE754B" w14:paraId="252FC9AF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7C2EC8A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tswan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BF95176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B6E1DA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0334B2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097BF7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.2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E56A67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27</w:t>
            </w:r>
          </w:p>
        </w:tc>
      </w:tr>
      <w:tr w:rsidR="005F1009" w:rsidRPr="00CE754B" w14:paraId="314C0870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559175D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urkina Faso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5E22DFE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0B2FA2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2F22D4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6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581C12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8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39BE73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</w:tr>
      <w:tr w:rsidR="005F1009" w:rsidRPr="00CE754B" w14:paraId="6F0D06CB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CEC6F2D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ad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571FDEC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2701C8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7C0E39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6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3AA63A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.8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07F348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57</w:t>
            </w:r>
          </w:p>
        </w:tc>
      </w:tr>
      <w:tr w:rsidR="005F1009" w:rsidRPr="00CE754B" w14:paraId="4F4B8303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1CA7A7A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go (Kinshasa)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FC98758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59F975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C3EA13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1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F7BC50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8.6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0001A2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80</w:t>
            </w:r>
          </w:p>
        </w:tc>
      </w:tr>
      <w:tr w:rsidR="005F1009" w:rsidRPr="00CE754B" w14:paraId="29C41178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EEDD7CB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te D'</w:t>
            </w:r>
            <w:r w:rsidR="00122E7F"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oire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57C4816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E63675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C3DE67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1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37DC3A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.0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08697F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64</w:t>
            </w:r>
          </w:p>
        </w:tc>
      </w:tr>
      <w:tr w:rsidR="005F1009" w:rsidRPr="00CE754B" w14:paraId="58BE7726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1DEE463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bon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EEC81DB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3E8AE0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625E76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CE995A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.4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DDEC49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32</w:t>
            </w:r>
          </w:p>
        </w:tc>
      </w:tr>
      <w:tr w:rsidR="005F1009" w:rsidRPr="00CE754B" w14:paraId="51997790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DEDC359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56BFF4E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2E223C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E43BE7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0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DADA2C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0.6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F087E0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95</w:t>
            </w:r>
          </w:p>
        </w:tc>
      </w:tr>
      <w:tr w:rsidR="005F1009" w:rsidRPr="00CE754B" w14:paraId="189C018A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78CAB54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uine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A956B17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3A2654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DD173D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4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D17E3E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9.8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E4C666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25</w:t>
            </w:r>
          </w:p>
        </w:tc>
      </w:tr>
      <w:tr w:rsidR="005F1009" w:rsidRPr="00CE754B" w14:paraId="27826D90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3F3C461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eny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9C18E63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803AF2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61F443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.5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E47778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.7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C826B9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489E</w:t>
            </w: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4</w:t>
            </w: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  <w:tr w:rsidR="005F1009" w:rsidRPr="00CE754B" w14:paraId="3CD1857F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1B1E56F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iberi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0BBAF0A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36D2B3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3DDC1D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7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32427D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0.5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2D9C4A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14</w:t>
            </w:r>
          </w:p>
        </w:tc>
      </w:tr>
      <w:tr w:rsidR="005F1009" w:rsidRPr="00CE754B" w14:paraId="1F03B97F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CFB1EF8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dagascar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8DFF505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C7B45C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5EE458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9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6AE346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5.9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9DF66E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97</w:t>
            </w:r>
          </w:p>
        </w:tc>
      </w:tr>
      <w:tr w:rsidR="005F1009" w:rsidRPr="00CE754B" w14:paraId="14853DB2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CF00750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lawi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F558185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56B617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9463F9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CC3C91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6.7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3C8349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15</w:t>
            </w:r>
          </w:p>
        </w:tc>
      </w:tr>
      <w:tr w:rsidR="005F1009" w:rsidRPr="00CE754B" w14:paraId="0AC7068F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69C95A7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li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0260627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C6E1E1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D45B2B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9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BA3FB6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.9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2B00B6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47</w:t>
            </w:r>
          </w:p>
        </w:tc>
      </w:tr>
      <w:tr w:rsidR="005F1009" w:rsidRPr="00CE754B" w14:paraId="00E06A93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0535785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ger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8514C4D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E90EA7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E3C6A1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47DD8A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8.99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0AC2CF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138</w:t>
            </w:r>
          </w:p>
        </w:tc>
      </w:tr>
      <w:tr w:rsidR="005F1009" w:rsidRPr="00CE754B" w14:paraId="35D32C79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C65480B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geri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489A225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1E23B4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4CAE6C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7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CC2CCB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.8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DF2D21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80</w:t>
            </w:r>
          </w:p>
        </w:tc>
      </w:tr>
      <w:tr w:rsidR="005F1009" w:rsidRPr="00CE754B" w14:paraId="128A3AEB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15DDD80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wand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9072C2E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36886C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1C86EB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70A1FC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1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033EBA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5F1009" w:rsidRPr="00CE754B" w14:paraId="76AC40A1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C02F893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negal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90709DF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12B47D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A2D848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6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5016D3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.6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88803C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927</w:t>
            </w:r>
          </w:p>
        </w:tc>
      </w:tr>
      <w:tr w:rsidR="005F1009" w:rsidRPr="00CE754B" w14:paraId="76388E5D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9386197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outh Sudan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304B680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D9FB68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8E9361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B8DED4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4.5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496F1E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63</w:t>
            </w:r>
          </w:p>
        </w:tc>
      </w:tr>
      <w:tr w:rsidR="005F1009" w:rsidRPr="00CE754B" w14:paraId="57CE7A70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2BA7606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waziland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64EC846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662EA0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177A15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B335D2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1.3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2489FD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20</w:t>
            </w:r>
          </w:p>
        </w:tc>
      </w:tr>
      <w:tr w:rsidR="005F1009" w:rsidRPr="00CE754B" w14:paraId="696580B7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73BF820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anzania (Mainland)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2AAAA82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5C10A0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F683F8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0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31A3A1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6.4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5F0592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71</w:t>
            </w:r>
          </w:p>
        </w:tc>
      </w:tr>
      <w:tr w:rsidR="005F1009" w:rsidRPr="00CE754B" w14:paraId="3F52B71C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607D2AE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e Gambi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52A5420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EA0D4A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0CBC88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A96F6A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2436B0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795E</w:t>
            </w: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12</w:t>
            </w:r>
          </w:p>
        </w:tc>
      </w:tr>
      <w:tr w:rsidR="005F1009" w:rsidRPr="00CE754B" w14:paraId="081FC743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3477759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go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7BA8ACA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6B5214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38BC47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4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9BE907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.37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478756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15</w:t>
            </w:r>
          </w:p>
        </w:tc>
      </w:tr>
      <w:tr w:rsidR="005F1009" w:rsidRPr="00CE754B" w14:paraId="011DA421" w14:textId="77777777" w:rsidTr="00D3679E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62C00B9" w14:textId="77777777" w:rsidR="005F1009" w:rsidRPr="00CE754B" w:rsidRDefault="005F1009" w:rsidP="005F1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ambi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1249991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2419C8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FDD9C9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98BC79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.3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836099" w14:textId="77777777" w:rsidR="005F1009" w:rsidRPr="00CE754B" w:rsidRDefault="005F1009" w:rsidP="005F1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42</w:t>
            </w:r>
          </w:p>
        </w:tc>
      </w:tr>
    </w:tbl>
    <w:p w14:paraId="692E3198" w14:textId="77777777" w:rsidR="005F1009" w:rsidRPr="00CE754B" w:rsidRDefault="005F1009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31897C" w14:textId="77777777" w:rsidR="00D3679E" w:rsidRPr="00CE754B" w:rsidRDefault="00D3679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3742341" w14:textId="77777777" w:rsidR="00D3679E" w:rsidRPr="00CE754B" w:rsidRDefault="00D3679E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sz w:val="24"/>
          <w:szCs w:val="24"/>
          <w:lang w:val="en-GB"/>
        </w:rPr>
        <w:lastRenderedPageBreak/>
        <w:t>B.</w:t>
      </w:r>
    </w:p>
    <w:tbl>
      <w:tblPr>
        <w:tblW w:w="6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696"/>
        <w:gridCol w:w="980"/>
        <w:gridCol w:w="980"/>
        <w:gridCol w:w="1000"/>
        <w:gridCol w:w="980"/>
      </w:tblGrid>
      <w:tr w:rsidR="00122E7F" w:rsidRPr="00CE754B" w14:paraId="33638719" w14:textId="77777777" w:rsidTr="00122E7F">
        <w:trPr>
          <w:trHeight w:val="300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939DA" w14:textId="77777777" w:rsidR="00122E7F" w:rsidRPr="00CE754B" w:rsidRDefault="00122E7F" w:rsidP="0012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AD0D60" w14:textId="77777777" w:rsidR="00122E7F" w:rsidRPr="00CE754B" w:rsidRDefault="00122E7F" w:rsidP="0012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E70A05" w14:textId="77777777" w:rsidR="00122E7F" w:rsidRPr="00CE754B" w:rsidRDefault="00122E7F" w:rsidP="00122E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µ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783C1B" w14:textId="77777777" w:rsidR="00122E7F" w:rsidRPr="00CE754B" w:rsidRDefault="00122E7F" w:rsidP="00122E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σ</w:t>
            </w:r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A6ACEE" w14:textId="77777777" w:rsidR="00122E7F" w:rsidRPr="00CE754B" w:rsidRDefault="00122E7F" w:rsidP="00122E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φ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44E721" w14:textId="77777777" w:rsidR="00122E7F" w:rsidRPr="00CE754B" w:rsidRDefault="00122E7F" w:rsidP="00122E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τ</w:t>
            </w:r>
            <w:r w:rsidRPr="00CE75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D3679E" w:rsidRPr="00CE754B" w14:paraId="71D4A0FB" w14:textId="77777777" w:rsidTr="00122E7F">
        <w:trPr>
          <w:trHeight w:val="300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A712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tswana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20F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DC95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F7CD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1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4BBE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2.26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6A73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46</w:t>
            </w:r>
          </w:p>
        </w:tc>
      </w:tr>
      <w:tr w:rsidR="00D3679E" w:rsidRPr="00CE754B" w14:paraId="573811A9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530A9E9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urkina Faso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36F2F256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47AAE8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743BB4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2355C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0.3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9EE15A" w14:textId="77777777" w:rsidR="00D3679E" w:rsidRPr="00CE754B" w:rsidRDefault="00122E7F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E</w:t>
            </w: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13</w:t>
            </w:r>
          </w:p>
        </w:tc>
      </w:tr>
      <w:tr w:rsidR="00D3679E" w:rsidRPr="00CE754B" w14:paraId="30892B91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D0A63AD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urundi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329EB12D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FFD036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E35852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2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C01E2D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5.8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527CC4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341</w:t>
            </w:r>
          </w:p>
        </w:tc>
      </w:tr>
      <w:tr w:rsidR="00D3679E" w:rsidRPr="00CE754B" w14:paraId="492F9274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95934A4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meroon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0E453EB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82A7E1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6F1038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CE180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.8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7B81CF" w14:textId="77777777" w:rsidR="00D3679E" w:rsidRPr="00CE754B" w:rsidRDefault="00122E7F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70E</w:t>
            </w: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12</w:t>
            </w:r>
          </w:p>
        </w:tc>
      </w:tr>
      <w:tr w:rsidR="00D3679E" w:rsidRPr="00CE754B" w14:paraId="7D321C1A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1124515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ad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74F10168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CFD742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81EF25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9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C0351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96.1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C05963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23</w:t>
            </w:r>
          </w:p>
        </w:tc>
      </w:tr>
      <w:tr w:rsidR="00D3679E" w:rsidRPr="00CE754B" w14:paraId="5A3DE42F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66D1C4B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go (Kinshasa)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22E30CB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6A928D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852A87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3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BD47E6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3.3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7C07A4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16</w:t>
            </w:r>
          </w:p>
        </w:tc>
      </w:tr>
      <w:tr w:rsidR="00D3679E" w:rsidRPr="00CE754B" w14:paraId="0EA631F3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367D577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te D'</w:t>
            </w:r>
            <w:r w:rsidR="00122E7F"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oire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1174E96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2B16F1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1C056E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8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08F354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6.2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6B90FD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86</w:t>
            </w:r>
          </w:p>
        </w:tc>
      </w:tr>
      <w:tr w:rsidR="00D3679E" w:rsidRPr="00CE754B" w14:paraId="1755442B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8D6EA4E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ritrea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07E78091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3BE01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0FB828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18910E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6.0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81743F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66</w:t>
            </w:r>
          </w:p>
        </w:tc>
      </w:tr>
      <w:tr w:rsidR="00D3679E" w:rsidRPr="00CE754B" w14:paraId="3D5BBC15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D24F0B3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thiopia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4D32DD04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55C21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02B0F5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0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4B9C58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9.1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B9A0D5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525</w:t>
            </w:r>
          </w:p>
        </w:tc>
      </w:tr>
      <w:tr w:rsidR="00D3679E" w:rsidRPr="00CE754B" w14:paraId="4E1C9A8A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34B4E05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bon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7AFCC7DE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8C766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A632D6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F94682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1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12D25A" w14:textId="77777777" w:rsidR="00D3679E" w:rsidRPr="00CE754B" w:rsidRDefault="00122E7F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75E</w:t>
            </w: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12</w:t>
            </w:r>
          </w:p>
        </w:tc>
      </w:tr>
      <w:tr w:rsidR="00D3679E" w:rsidRPr="00CE754B" w14:paraId="46B3FFD6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A6183CA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uinea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4A09A63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39560D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A73008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9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EA4765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.3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C1D924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43</w:t>
            </w:r>
          </w:p>
        </w:tc>
      </w:tr>
      <w:tr w:rsidR="00D3679E" w:rsidRPr="00CE754B" w14:paraId="31767B8B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26A92B5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enya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4D8AD4B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0E40D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DABEAA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.1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D166EE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7.4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66BD3B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93</w:t>
            </w:r>
          </w:p>
        </w:tc>
      </w:tr>
      <w:tr w:rsidR="00D3679E" w:rsidRPr="00CE754B" w14:paraId="76B11901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96E47AF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iberia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06C0C34B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10C8FF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FBB3AF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3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28FA45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.8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15FDA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70</w:t>
            </w:r>
          </w:p>
        </w:tc>
      </w:tr>
      <w:tr w:rsidR="00D3679E" w:rsidRPr="00CE754B" w14:paraId="0FCE43D8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31928B0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dagascar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773A9C02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800226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DF3B4E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8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F2EE76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5.1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B2F782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96</w:t>
            </w:r>
          </w:p>
        </w:tc>
      </w:tr>
      <w:tr w:rsidR="00D3679E" w:rsidRPr="00CE754B" w14:paraId="7997625C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70D74A1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lawi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5A40496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4D23F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69F7B2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506BC3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4.4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42FAAB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50</w:t>
            </w:r>
          </w:p>
        </w:tc>
      </w:tr>
      <w:tr w:rsidR="00D3679E" w:rsidRPr="00CE754B" w14:paraId="58854D3D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FA5675F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li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477B7C68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6073E7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4B41C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2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2664FA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7.4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FC98F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202</w:t>
            </w:r>
          </w:p>
        </w:tc>
      </w:tr>
      <w:tr w:rsidR="00D3679E" w:rsidRPr="00CE754B" w14:paraId="3401E240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CF113A0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ger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178A9B46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737E1C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B9BC0E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7054A7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4.4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6C7644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6</w:t>
            </w:r>
          </w:p>
        </w:tc>
      </w:tr>
      <w:tr w:rsidR="00D3679E" w:rsidRPr="00CE754B" w14:paraId="0A7CD22A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7517908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igeria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1B9D0233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3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6A0D48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8C6A3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D25DA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.4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5E80B6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24</w:t>
            </w:r>
          </w:p>
        </w:tc>
      </w:tr>
      <w:tr w:rsidR="00D3679E" w:rsidRPr="00CE754B" w14:paraId="7D309823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1974C07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wanda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544CA047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ADA7D3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0C0FF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8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CC2C33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6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C87B57" w14:textId="77777777" w:rsidR="00D3679E" w:rsidRPr="00CE754B" w:rsidRDefault="00122E7F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03E</w:t>
            </w: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14</w:t>
            </w:r>
          </w:p>
        </w:tc>
      </w:tr>
      <w:tr w:rsidR="00D3679E" w:rsidRPr="00CE754B" w14:paraId="70913ACC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C496742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negal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370B223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2CB6FB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747F97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.2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4FBDD6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3.1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32AFDA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83</w:t>
            </w:r>
          </w:p>
        </w:tc>
      </w:tr>
      <w:tr w:rsidR="00D3679E" w:rsidRPr="00CE754B" w14:paraId="6EF7DF47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E89A6F0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51D5FE5B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8BD99B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27BC0B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65B656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10A788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09</w:t>
            </w:r>
          </w:p>
        </w:tc>
      </w:tr>
      <w:tr w:rsidR="00D3679E" w:rsidRPr="00CE754B" w14:paraId="7E181049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63D8AF9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outh Sudan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720946C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EC1AD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CEF4A3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2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8BEA14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4.4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9FEB7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63</w:t>
            </w:r>
          </w:p>
        </w:tc>
      </w:tr>
      <w:tr w:rsidR="00D3679E" w:rsidRPr="00CE754B" w14:paraId="0EF8229C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C35B03C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waziland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32B6E768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D85321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F9E45D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BAB9A6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8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70E46E" w14:textId="77777777" w:rsidR="00D3679E" w:rsidRPr="00CE754B" w:rsidRDefault="00122E7F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97E</w:t>
            </w: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12</w:t>
            </w:r>
          </w:p>
        </w:tc>
      </w:tr>
      <w:tr w:rsidR="00D3679E" w:rsidRPr="00CE754B" w14:paraId="3ED1059B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0547B8F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anzania (Mainland)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24150254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072123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8F26A4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1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CA1CC5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.2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BE9E7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1</w:t>
            </w:r>
          </w:p>
        </w:tc>
      </w:tr>
      <w:tr w:rsidR="00D3679E" w:rsidRPr="00CE754B" w14:paraId="0318C02B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3D0D9C1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e Gambia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2E3EC823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90A67B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4F8642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DEA06A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9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BCE7E2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2</w:t>
            </w:r>
          </w:p>
        </w:tc>
      </w:tr>
      <w:tr w:rsidR="00D3679E" w:rsidRPr="00CE754B" w14:paraId="0E9660A0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790D6DC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go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3A8F9A54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206248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672EDD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7D8B6E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3.7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5AEF2C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82</w:t>
            </w:r>
          </w:p>
        </w:tc>
      </w:tr>
      <w:tr w:rsidR="00D3679E" w:rsidRPr="00CE754B" w14:paraId="1C58C6AC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A05947F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031E92B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EF7ABB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442243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7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E35C61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9.3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5BA86B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52</w:t>
            </w:r>
          </w:p>
        </w:tc>
      </w:tr>
      <w:tr w:rsidR="00D3679E" w:rsidRPr="00CE754B" w14:paraId="1635B053" w14:textId="77777777" w:rsidTr="00122E7F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4CA77FF" w14:textId="77777777" w:rsidR="00D3679E" w:rsidRPr="00CE754B" w:rsidRDefault="00D3679E" w:rsidP="00D3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ambia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366A3E5D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E74FA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E67ECC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4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9B3180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4.9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C6C9B9" w14:textId="77777777" w:rsidR="00D3679E" w:rsidRPr="00CE754B" w:rsidRDefault="00D3679E" w:rsidP="00D367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7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55</w:t>
            </w:r>
          </w:p>
        </w:tc>
      </w:tr>
    </w:tbl>
    <w:p w14:paraId="24BA2C22" w14:textId="77777777" w:rsidR="00D3679E" w:rsidRPr="00CE754B" w:rsidRDefault="00D3679E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3BCEE0" w14:textId="77777777" w:rsidR="00E80745" w:rsidRPr="00CE754B" w:rsidRDefault="00E8074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27C1588" w14:textId="77777777" w:rsidR="00CD4759" w:rsidRPr="00CE754B" w:rsidRDefault="00CD4759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S2. </w:t>
      </w:r>
      <w:r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Simulated country and distributions of districts, </w:t>
      </w:r>
      <w:proofErr w:type="gramStart"/>
      <w:r w:rsidRPr="00CE754B">
        <w:rPr>
          <w:rFonts w:ascii="Times New Roman" w:hAnsi="Times New Roman" w:cs="Times New Roman"/>
          <w:sz w:val="24"/>
          <w:szCs w:val="24"/>
          <w:lang w:val="en-GB"/>
        </w:rPr>
        <w:t>subdistricts</w:t>
      </w:r>
      <w:proofErr w:type="gramEnd"/>
      <w:r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 and schools</w:t>
      </w:r>
    </w:p>
    <w:p w14:paraId="5D52D80C" w14:textId="77777777" w:rsidR="00CD4759" w:rsidRPr="00CE754B" w:rsidRDefault="00CD4759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45E41C" wp14:editId="414CB6A7">
            <wp:extent cx="5943600" cy="39889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8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735CD" w14:textId="77777777" w:rsidR="00CD4759" w:rsidRPr="00CE754B" w:rsidRDefault="00CD4759" w:rsidP="00BA75D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17D376" w14:textId="77777777" w:rsidR="00BF0228" w:rsidRPr="00CE754B" w:rsidRDefault="00BF022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818357A" w14:textId="77777777" w:rsidR="00C47093" w:rsidRPr="00CE754B" w:rsidRDefault="00C47093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2. </w:t>
      </w:r>
      <w:r w:rsidR="00AE778A" w:rsidRPr="00CE754B">
        <w:rPr>
          <w:rFonts w:ascii="Times New Roman" w:hAnsi="Times New Roman" w:cs="Times New Roman"/>
          <w:sz w:val="24"/>
          <w:szCs w:val="24"/>
          <w:lang w:val="en-GB"/>
        </w:rPr>
        <w:t>Consumable and equipment costs include</w:t>
      </w:r>
      <w:r w:rsidR="00E80745" w:rsidRPr="00CE754B">
        <w:rPr>
          <w:rFonts w:ascii="Times New Roman" w:hAnsi="Times New Roman" w:cs="Times New Roman"/>
          <w:sz w:val="24"/>
          <w:szCs w:val="24"/>
          <w:lang w:val="en-GB"/>
        </w:rPr>
        <w:t>d for sampling 50 children</w:t>
      </w:r>
      <w:r w:rsidR="00AE778A"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0745" w:rsidRPr="00CE754B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="00AE778A"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2F071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E778A"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 urine filtration and B</w:t>
      </w:r>
      <w:r w:rsidR="002F071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E778A"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 Kato Katz stool analysis</w:t>
      </w:r>
      <w:r w:rsidR="00E80745" w:rsidRPr="00CE754B">
        <w:rPr>
          <w:rFonts w:ascii="Times New Roman" w:hAnsi="Times New Roman" w:cs="Times New Roman"/>
          <w:sz w:val="24"/>
          <w:szCs w:val="24"/>
          <w:lang w:val="en-GB"/>
        </w:rPr>
        <w:t>; life expectancy</w:t>
      </w:r>
      <w:r w:rsidR="00CB1201"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 and quantity needed per team</w:t>
      </w:r>
      <w:r w:rsidR="00E80745" w:rsidRPr="00CE754B">
        <w:rPr>
          <w:rFonts w:ascii="Times New Roman" w:hAnsi="Times New Roman" w:cs="Times New Roman"/>
          <w:sz w:val="24"/>
          <w:szCs w:val="24"/>
          <w:lang w:val="en-GB"/>
        </w:rPr>
        <w:t xml:space="preserve"> is included for capital items</w:t>
      </w:r>
    </w:p>
    <w:p w14:paraId="43C85A78" w14:textId="77777777" w:rsidR="00E80745" w:rsidRPr="00CE754B" w:rsidRDefault="00E80745" w:rsidP="00BA75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sz w:val="24"/>
          <w:szCs w:val="24"/>
          <w:lang w:val="en-GB"/>
        </w:rPr>
        <w:t>A.</w:t>
      </w:r>
    </w:p>
    <w:tbl>
      <w:tblPr>
        <w:tblStyle w:val="TableGrid"/>
        <w:tblW w:w="96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6037"/>
        <w:gridCol w:w="1316"/>
        <w:gridCol w:w="1667"/>
      </w:tblGrid>
      <w:tr w:rsidR="00CB45B6" w:rsidRPr="00CE754B" w14:paraId="67940B3C" w14:textId="77777777" w:rsidTr="00CB1201">
        <w:tc>
          <w:tcPr>
            <w:tcW w:w="6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437C91" w14:textId="77777777" w:rsidR="00CB45B6" w:rsidRPr="00CE754B" w:rsidRDefault="00CB45B6" w:rsidP="00E807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00EB1BF" w14:textId="77777777" w:rsidR="00CB45B6" w:rsidRPr="00CE754B" w:rsidRDefault="00CB45B6" w:rsidP="00E807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ntity per school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5EC5DBF4" w14:textId="77777777" w:rsidR="00CB45B6" w:rsidRPr="00CE754B" w:rsidRDefault="00CB45B6" w:rsidP="00E8074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expectancy (years)</w:t>
            </w:r>
          </w:p>
        </w:tc>
      </w:tr>
      <w:tr w:rsidR="00CB45B6" w:rsidRPr="00CE754B" w14:paraId="0928458A" w14:textId="77777777" w:rsidTr="00CB1201">
        <w:tc>
          <w:tcPr>
            <w:tcW w:w="9625" w:type="dxa"/>
            <w:gridSpan w:val="4"/>
            <w:tcBorders>
              <w:top w:val="single" w:sz="4" w:space="0" w:color="auto"/>
            </w:tcBorders>
          </w:tcPr>
          <w:p w14:paraId="357FF6B5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mables</w:t>
            </w:r>
          </w:p>
        </w:tc>
      </w:tr>
      <w:tr w:rsidR="00CB45B6" w:rsidRPr="00CE754B" w14:paraId="7113B045" w14:textId="77777777" w:rsidTr="00CB1201">
        <w:tc>
          <w:tcPr>
            <w:tcW w:w="605" w:type="dxa"/>
          </w:tcPr>
          <w:p w14:paraId="6900730E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514ADB91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cleopore membrane filter (13mm and pore size 12µm)</w:t>
            </w:r>
          </w:p>
        </w:tc>
        <w:tc>
          <w:tcPr>
            <w:tcW w:w="1316" w:type="dxa"/>
          </w:tcPr>
          <w:p w14:paraId="3FD630B4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667" w:type="dxa"/>
          </w:tcPr>
          <w:p w14:paraId="171739DE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45B6" w:rsidRPr="00CE754B" w14:paraId="2C3DB5B4" w14:textId="77777777" w:rsidTr="00CB1201">
        <w:tc>
          <w:tcPr>
            <w:tcW w:w="605" w:type="dxa"/>
          </w:tcPr>
          <w:p w14:paraId="1B5E30DE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07857A69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king tape</w:t>
            </w:r>
          </w:p>
        </w:tc>
        <w:tc>
          <w:tcPr>
            <w:tcW w:w="1316" w:type="dxa"/>
          </w:tcPr>
          <w:p w14:paraId="26B5C5BE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rolls</w:t>
            </w:r>
          </w:p>
        </w:tc>
        <w:tc>
          <w:tcPr>
            <w:tcW w:w="1667" w:type="dxa"/>
          </w:tcPr>
          <w:p w14:paraId="266FDB53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45B6" w:rsidRPr="00CE754B" w14:paraId="04774739" w14:textId="77777777" w:rsidTr="00CB1201">
        <w:tc>
          <w:tcPr>
            <w:tcW w:w="605" w:type="dxa"/>
          </w:tcPr>
          <w:p w14:paraId="567076DB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338C9FCD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ergent</w:t>
            </w:r>
          </w:p>
        </w:tc>
        <w:tc>
          <w:tcPr>
            <w:tcW w:w="1316" w:type="dxa"/>
          </w:tcPr>
          <w:p w14:paraId="34DB590F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g</w:t>
            </w:r>
          </w:p>
        </w:tc>
        <w:tc>
          <w:tcPr>
            <w:tcW w:w="1667" w:type="dxa"/>
          </w:tcPr>
          <w:p w14:paraId="5DF46944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45B6" w:rsidRPr="00CE754B" w14:paraId="6E980D03" w14:textId="77777777" w:rsidTr="00CB1201">
        <w:tc>
          <w:tcPr>
            <w:tcW w:w="605" w:type="dxa"/>
          </w:tcPr>
          <w:p w14:paraId="6EF4104C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24223576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each (1% hypochlorite solution)</w:t>
            </w:r>
          </w:p>
        </w:tc>
        <w:tc>
          <w:tcPr>
            <w:tcW w:w="1316" w:type="dxa"/>
          </w:tcPr>
          <w:p w14:paraId="4F69C177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ml</w:t>
            </w:r>
          </w:p>
        </w:tc>
        <w:tc>
          <w:tcPr>
            <w:tcW w:w="1667" w:type="dxa"/>
          </w:tcPr>
          <w:p w14:paraId="272FC4A7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45B6" w:rsidRPr="00CE754B" w14:paraId="2038E71F" w14:textId="77777777" w:rsidTr="00CB1201">
        <w:tc>
          <w:tcPr>
            <w:tcW w:w="605" w:type="dxa"/>
          </w:tcPr>
          <w:p w14:paraId="5A381DD4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35DD4407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ves</w:t>
            </w:r>
          </w:p>
        </w:tc>
        <w:tc>
          <w:tcPr>
            <w:tcW w:w="1316" w:type="dxa"/>
          </w:tcPr>
          <w:p w14:paraId="04879D9C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boxes</w:t>
            </w:r>
          </w:p>
        </w:tc>
        <w:tc>
          <w:tcPr>
            <w:tcW w:w="1667" w:type="dxa"/>
          </w:tcPr>
          <w:p w14:paraId="61B60DB6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45B6" w:rsidRPr="00CE754B" w14:paraId="10562124" w14:textId="77777777" w:rsidTr="00CB1201">
        <w:tc>
          <w:tcPr>
            <w:tcW w:w="605" w:type="dxa"/>
          </w:tcPr>
          <w:p w14:paraId="4207483C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2C6AF393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ilet tissue</w:t>
            </w:r>
          </w:p>
        </w:tc>
        <w:tc>
          <w:tcPr>
            <w:tcW w:w="1316" w:type="dxa"/>
          </w:tcPr>
          <w:p w14:paraId="1E0F16B6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rolls</w:t>
            </w:r>
          </w:p>
        </w:tc>
        <w:tc>
          <w:tcPr>
            <w:tcW w:w="1667" w:type="dxa"/>
          </w:tcPr>
          <w:p w14:paraId="43E70275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45B6" w:rsidRPr="00CE754B" w14:paraId="6F458C7C" w14:textId="77777777" w:rsidTr="00CB1201">
        <w:tc>
          <w:tcPr>
            <w:tcW w:w="605" w:type="dxa"/>
          </w:tcPr>
          <w:p w14:paraId="5342255D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2BA03EF9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ostix</w:t>
            </w:r>
            <w:proofErr w:type="spellEnd"/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agent strips</w:t>
            </w:r>
          </w:p>
        </w:tc>
        <w:tc>
          <w:tcPr>
            <w:tcW w:w="1316" w:type="dxa"/>
          </w:tcPr>
          <w:p w14:paraId="3D9C964C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667" w:type="dxa"/>
          </w:tcPr>
          <w:p w14:paraId="3B3EB228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45B6" w:rsidRPr="00CE754B" w14:paraId="593F039A" w14:textId="77777777" w:rsidTr="00CB1201">
        <w:tc>
          <w:tcPr>
            <w:tcW w:w="605" w:type="dxa"/>
          </w:tcPr>
          <w:p w14:paraId="5A2B56B9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4BAAE3C7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gol’s</w:t>
            </w:r>
            <w:proofErr w:type="spellEnd"/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odine (5% solution)</w:t>
            </w:r>
          </w:p>
        </w:tc>
        <w:tc>
          <w:tcPr>
            <w:tcW w:w="1316" w:type="dxa"/>
          </w:tcPr>
          <w:p w14:paraId="75F12AB2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ml</w:t>
            </w:r>
          </w:p>
        </w:tc>
        <w:tc>
          <w:tcPr>
            <w:tcW w:w="1667" w:type="dxa"/>
          </w:tcPr>
          <w:p w14:paraId="3FFFF3F6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45B6" w:rsidRPr="00CE754B" w14:paraId="59250955" w14:textId="77777777" w:rsidTr="00CB1201">
        <w:tc>
          <w:tcPr>
            <w:tcW w:w="605" w:type="dxa"/>
          </w:tcPr>
          <w:p w14:paraId="6179FF9D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20500D9E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ide boxes</w:t>
            </w:r>
          </w:p>
        </w:tc>
        <w:tc>
          <w:tcPr>
            <w:tcW w:w="1316" w:type="dxa"/>
          </w:tcPr>
          <w:p w14:paraId="3A27293C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box</w:t>
            </w:r>
          </w:p>
        </w:tc>
        <w:tc>
          <w:tcPr>
            <w:tcW w:w="1667" w:type="dxa"/>
          </w:tcPr>
          <w:p w14:paraId="0B65BD8A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45B6" w:rsidRPr="00CE754B" w14:paraId="1FA86EC9" w14:textId="77777777" w:rsidTr="00CB1201">
        <w:tc>
          <w:tcPr>
            <w:tcW w:w="6642" w:type="dxa"/>
            <w:gridSpan w:val="2"/>
          </w:tcPr>
          <w:p w14:paraId="7CE3F68A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ital items</w:t>
            </w:r>
          </w:p>
        </w:tc>
        <w:tc>
          <w:tcPr>
            <w:tcW w:w="1316" w:type="dxa"/>
          </w:tcPr>
          <w:p w14:paraId="50760537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7" w:type="dxa"/>
          </w:tcPr>
          <w:p w14:paraId="5AB2FD33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45B6" w:rsidRPr="00CE754B" w14:paraId="779C8EC3" w14:textId="77777777" w:rsidTr="00CB1201">
        <w:tc>
          <w:tcPr>
            <w:tcW w:w="605" w:type="dxa"/>
          </w:tcPr>
          <w:p w14:paraId="1BAEE605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1FBB0EDB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lter holders</w:t>
            </w:r>
          </w:p>
        </w:tc>
        <w:tc>
          <w:tcPr>
            <w:tcW w:w="1316" w:type="dxa"/>
          </w:tcPr>
          <w:p w14:paraId="6635B482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667" w:type="dxa"/>
          </w:tcPr>
          <w:p w14:paraId="355ACDF9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CB45B6" w:rsidRPr="00CE754B" w14:paraId="6D7F55FF" w14:textId="77777777" w:rsidTr="00CB1201">
        <w:tc>
          <w:tcPr>
            <w:tcW w:w="605" w:type="dxa"/>
          </w:tcPr>
          <w:p w14:paraId="4C1DCFB7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2EB68981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skets</w:t>
            </w:r>
          </w:p>
        </w:tc>
        <w:tc>
          <w:tcPr>
            <w:tcW w:w="1316" w:type="dxa"/>
          </w:tcPr>
          <w:p w14:paraId="2BC5F487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667" w:type="dxa"/>
          </w:tcPr>
          <w:p w14:paraId="6442B0A3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CB45B6" w:rsidRPr="00CE754B" w14:paraId="72603544" w14:textId="77777777" w:rsidTr="00CB1201">
        <w:tc>
          <w:tcPr>
            <w:tcW w:w="605" w:type="dxa"/>
          </w:tcPr>
          <w:p w14:paraId="49131059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7B66F1C8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scopes with removable mirrors</w:t>
            </w:r>
          </w:p>
        </w:tc>
        <w:tc>
          <w:tcPr>
            <w:tcW w:w="1316" w:type="dxa"/>
          </w:tcPr>
          <w:p w14:paraId="3756827D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67" w:type="dxa"/>
          </w:tcPr>
          <w:p w14:paraId="0CD8C091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B45B6" w:rsidRPr="00CE754B" w14:paraId="7752E150" w14:textId="77777777" w:rsidTr="00CB1201">
        <w:tc>
          <w:tcPr>
            <w:tcW w:w="605" w:type="dxa"/>
          </w:tcPr>
          <w:p w14:paraId="6FE8738D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43A5E02F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cils</w:t>
            </w:r>
          </w:p>
        </w:tc>
        <w:tc>
          <w:tcPr>
            <w:tcW w:w="1316" w:type="dxa"/>
          </w:tcPr>
          <w:p w14:paraId="4D963D92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67" w:type="dxa"/>
          </w:tcPr>
          <w:p w14:paraId="17C4E35B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CB45B6" w:rsidRPr="00CE754B" w14:paraId="5020788B" w14:textId="77777777" w:rsidTr="00CB1201">
        <w:tc>
          <w:tcPr>
            <w:tcW w:w="605" w:type="dxa"/>
          </w:tcPr>
          <w:p w14:paraId="419AB04D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666A45B9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s</w:t>
            </w:r>
          </w:p>
        </w:tc>
        <w:tc>
          <w:tcPr>
            <w:tcW w:w="1316" w:type="dxa"/>
          </w:tcPr>
          <w:p w14:paraId="1601BC8D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67" w:type="dxa"/>
          </w:tcPr>
          <w:p w14:paraId="5BAB27BE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CB45B6" w:rsidRPr="00CE754B" w14:paraId="7CB8383E" w14:textId="77777777" w:rsidTr="00CB1201">
        <w:tc>
          <w:tcPr>
            <w:tcW w:w="605" w:type="dxa"/>
          </w:tcPr>
          <w:p w14:paraId="08BD4225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5F9F2A28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e tip permanent marker</w:t>
            </w:r>
          </w:p>
        </w:tc>
        <w:tc>
          <w:tcPr>
            <w:tcW w:w="1316" w:type="dxa"/>
          </w:tcPr>
          <w:p w14:paraId="78211A84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7" w:type="dxa"/>
          </w:tcPr>
          <w:p w14:paraId="29033FED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CB45B6" w:rsidRPr="00CE754B" w14:paraId="6F086244" w14:textId="77777777" w:rsidTr="00CB1201">
        <w:tc>
          <w:tcPr>
            <w:tcW w:w="605" w:type="dxa"/>
          </w:tcPr>
          <w:p w14:paraId="425297DD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7598BE24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epad</w:t>
            </w:r>
          </w:p>
        </w:tc>
        <w:tc>
          <w:tcPr>
            <w:tcW w:w="1316" w:type="dxa"/>
          </w:tcPr>
          <w:p w14:paraId="7FC36881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67" w:type="dxa"/>
          </w:tcPr>
          <w:p w14:paraId="068D1FC4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CB45B6" w:rsidRPr="00CE754B" w14:paraId="3AF797DB" w14:textId="77777777" w:rsidTr="00CB1201">
        <w:tc>
          <w:tcPr>
            <w:tcW w:w="605" w:type="dxa"/>
          </w:tcPr>
          <w:p w14:paraId="2FAEB028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5BA8C645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 newspapers</w:t>
            </w:r>
          </w:p>
        </w:tc>
        <w:tc>
          <w:tcPr>
            <w:tcW w:w="1316" w:type="dxa"/>
          </w:tcPr>
          <w:p w14:paraId="74CB39CD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kg</w:t>
            </w:r>
          </w:p>
        </w:tc>
        <w:tc>
          <w:tcPr>
            <w:tcW w:w="1667" w:type="dxa"/>
          </w:tcPr>
          <w:p w14:paraId="33756D87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CB45B6" w:rsidRPr="00CE754B" w14:paraId="448AD07B" w14:textId="77777777" w:rsidTr="00CB1201">
        <w:tc>
          <w:tcPr>
            <w:tcW w:w="605" w:type="dxa"/>
          </w:tcPr>
          <w:p w14:paraId="47896ECC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7E6C5176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issors</w:t>
            </w:r>
          </w:p>
        </w:tc>
        <w:tc>
          <w:tcPr>
            <w:tcW w:w="1316" w:type="dxa"/>
          </w:tcPr>
          <w:p w14:paraId="1C7E1567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7" w:type="dxa"/>
          </w:tcPr>
          <w:p w14:paraId="2C07DBDF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B45B6" w:rsidRPr="00CE754B" w14:paraId="63A86B09" w14:textId="77777777" w:rsidTr="00CB1201">
        <w:tc>
          <w:tcPr>
            <w:tcW w:w="605" w:type="dxa"/>
          </w:tcPr>
          <w:p w14:paraId="1C6CC9B0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148237F6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ge plastic buckets with lids</w:t>
            </w:r>
          </w:p>
        </w:tc>
        <w:tc>
          <w:tcPr>
            <w:tcW w:w="1316" w:type="dxa"/>
          </w:tcPr>
          <w:p w14:paraId="62A995BB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7" w:type="dxa"/>
          </w:tcPr>
          <w:p w14:paraId="1EE21E12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B45B6" w:rsidRPr="00CE754B" w14:paraId="7C1B37CA" w14:textId="77777777" w:rsidTr="00CB1201">
        <w:tc>
          <w:tcPr>
            <w:tcW w:w="605" w:type="dxa"/>
          </w:tcPr>
          <w:p w14:paraId="4F1F1195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75F26EBF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bber washing gloves</w:t>
            </w:r>
          </w:p>
        </w:tc>
        <w:tc>
          <w:tcPr>
            <w:tcW w:w="1316" w:type="dxa"/>
          </w:tcPr>
          <w:p w14:paraId="708F8B9F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air</w:t>
            </w:r>
          </w:p>
        </w:tc>
        <w:tc>
          <w:tcPr>
            <w:tcW w:w="1667" w:type="dxa"/>
          </w:tcPr>
          <w:p w14:paraId="4DEC44E1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CB45B6" w:rsidRPr="00CE754B" w14:paraId="256A5875" w14:textId="77777777" w:rsidTr="00CB1201">
        <w:tc>
          <w:tcPr>
            <w:tcW w:w="605" w:type="dxa"/>
          </w:tcPr>
          <w:p w14:paraId="3B38283C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746C5658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tor</w:t>
            </w:r>
            <w:r w:rsidR="00512E72"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owers up to 6 microscopes)</w:t>
            </w:r>
          </w:p>
        </w:tc>
        <w:tc>
          <w:tcPr>
            <w:tcW w:w="1316" w:type="dxa"/>
          </w:tcPr>
          <w:p w14:paraId="7B3951EB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7" w:type="dxa"/>
          </w:tcPr>
          <w:p w14:paraId="6108B08F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B45B6" w:rsidRPr="00CE754B" w14:paraId="7366671D" w14:textId="77777777" w:rsidTr="00CB1201">
        <w:tc>
          <w:tcPr>
            <w:tcW w:w="605" w:type="dxa"/>
          </w:tcPr>
          <w:p w14:paraId="7BD059AA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030CD4CF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 sample pots</w:t>
            </w:r>
            <w:r w:rsidR="00CB1201"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ml)</w:t>
            </w:r>
          </w:p>
        </w:tc>
        <w:tc>
          <w:tcPr>
            <w:tcW w:w="1316" w:type="dxa"/>
          </w:tcPr>
          <w:p w14:paraId="1E4CBB07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pots</w:t>
            </w:r>
          </w:p>
        </w:tc>
        <w:tc>
          <w:tcPr>
            <w:tcW w:w="1667" w:type="dxa"/>
          </w:tcPr>
          <w:p w14:paraId="00AFCD5F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B45B6" w:rsidRPr="00CE754B" w14:paraId="6E72F9FE" w14:textId="77777777" w:rsidTr="00CB1201">
        <w:tc>
          <w:tcPr>
            <w:tcW w:w="605" w:type="dxa"/>
          </w:tcPr>
          <w:p w14:paraId="3A8EA6D1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0DA278DE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ceps/ tweezers</w:t>
            </w:r>
          </w:p>
        </w:tc>
        <w:tc>
          <w:tcPr>
            <w:tcW w:w="1316" w:type="dxa"/>
          </w:tcPr>
          <w:p w14:paraId="2D03A76E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7" w:type="dxa"/>
          </w:tcPr>
          <w:p w14:paraId="003AE515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B45B6" w:rsidRPr="00CE754B" w14:paraId="014E29FF" w14:textId="77777777" w:rsidTr="00CB1201">
        <w:tc>
          <w:tcPr>
            <w:tcW w:w="605" w:type="dxa"/>
          </w:tcPr>
          <w:p w14:paraId="4BED7B49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709F8B0A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pettes</w:t>
            </w:r>
          </w:p>
        </w:tc>
        <w:tc>
          <w:tcPr>
            <w:tcW w:w="1316" w:type="dxa"/>
          </w:tcPr>
          <w:p w14:paraId="33A5F193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7" w:type="dxa"/>
          </w:tcPr>
          <w:p w14:paraId="00316075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CB45B6" w:rsidRPr="00CE754B" w14:paraId="6A76FF5F" w14:textId="77777777" w:rsidTr="00CB1201">
        <w:tc>
          <w:tcPr>
            <w:tcW w:w="605" w:type="dxa"/>
          </w:tcPr>
          <w:p w14:paraId="2EADC5AD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5B853BE0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nge (10ml)</w:t>
            </w:r>
          </w:p>
        </w:tc>
        <w:tc>
          <w:tcPr>
            <w:tcW w:w="1316" w:type="dxa"/>
          </w:tcPr>
          <w:p w14:paraId="2156DE1D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7" w:type="dxa"/>
          </w:tcPr>
          <w:p w14:paraId="1C93BAEE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CB45B6" w:rsidRPr="00CE754B" w14:paraId="7B5C96CF" w14:textId="77777777" w:rsidTr="00CB1201">
        <w:tc>
          <w:tcPr>
            <w:tcW w:w="605" w:type="dxa"/>
          </w:tcPr>
          <w:p w14:paraId="722FC137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2D1455CA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d tally counter</w:t>
            </w:r>
          </w:p>
        </w:tc>
        <w:tc>
          <w:tcPr>
            <w:tcW w:w="1316" w:type="dxa"/>
          </w:tcPr>
          <w:p w14:paraId="002BF523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7" w:type="dxa"/>
          </w:tcPr>
          <w:p w14:paraId="3167EF85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B45B6" w:rsidRPr="00CE754B" w14:paraId="42AF574F" w14:textId="77777777" w:rsidTr="00CB1201">
        <w:tc>
          <w:tcPr>
            <w:tcW w:w="605" w:type="dxa"/>
          </w:tcPr>
          <w:p w14:paraId="2A127518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7" w:type="dxa"/>
          </w:tcPr>
          <w:p w14:paraId="2122D0CB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scopy glass slides</w:t>
            </w:r>
          </w:p>
        </w:tc>
        <w:tc>
          <w:tcPr>
            <w:tcW w:w="1316" w:type="dxa"/>
          </w:tcPr>
          <w:p w14:paraId="4FB0C2A1" w14:textId="77777777" w:rsidR="00CB45B6" w:rsidRPr="00CE754B" w:rsidRDefault="00CB1201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667" w:type="dxa"/>
          </w:tcPr>
          <w:p w14:paraId="4B276DE2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CB45B6" w:rsidRPr="00CE754B" w14:paraId="7D0DDCD0" w14:textId="77777777" w:rsidTr="00CB1201">
        <w:tc>
          <w:tcPr>
            <w:tcW w:w="6642" w:type="dxa"/>
            <w:gridSpan w:val="2"/>
          </w:tcPr>
          <w:p w14:paraId="5BB5543B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tional costs*</w:t>
            </w:r>
          </w:p>
        </w:tc>
        <w:tc>
          <w:tcPr>
            <w:tcW w:w="1316" w:type="dxa"/>
          </w:tcPr>
          <w:p w14:paraId="566D2FCD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7" w:type="dxa"/>
          </w:tcPr>
          <w:p w14:paraId="35CFB98B" w14:textId="77777777" w:rsidR="00CB45B6" w:rsidRPr="00CE754B" w:rsidRDefault="00CB45B6" w:rsidP="00B068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7DD172B" w14:textId="77777777" w:rsidR="00CB1201" w:rsidRPr="00CE754B" w:rsidRDefault="00CB1201" w:rsidP="00CB45B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7CE8CFD" w14:textId="77777777" w:rsidR="00B068EB" w:rsidRPr="00CE754B" w:rsidRDefault="00B068EB" w:rsidP="00CB45B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E754B">
        <w:rPr>
          <w:rFonts w:ascii="Times New Roman" w:hAnsi="Times New Roman" w:cs="Times New Roman"/>
          <w:sz w:val="24"/>
          <w:szCs w:val="24"/>
        </w:rPr>
        <w:t xml:space="preserve">* Calculated as 5% of additional survey costs including </w:t>
      </w:r>
      <w:r w:rsidR="00CB45B6" w:rsidRPr="00CE754B">
        <w:rPr>
          <w:rFonts w:ascii="Times New Roman" w:hAnsi="Times New Roman" w:cs="Times New Roman"/>
          <w:sz w:val="24"/>
          <w:szCs w:val="24"/>
        </w:rPr>
        <w:t xml:space="preserve">purchase of packing containers, power extension cable, large plastic bowls, small plastic bowls with lids, water container, toothbrushes, water brushes, antibacterial hand wash, hand </w:t>
      </w:r>
      <w:proofErr w:type="spellStart"/>
      <w:r w:rsidR="00CB45B6" w:rsidRPr="00CE754B">
        <w:rPr>
          <w:rFonts w:ascii="Times New Roman" w:hAnsi="Times New Roman" w:cs="Times New Roman"/>
          <w:sz w:val="24"/>
          <w:szCs w:val="24"/>
        </w:rPr>
        <w:t>sanitiser</w:t>
      </w:r>
      <w:proofErr w:type="spellEnd"/>
      <w:r w:rsidR="00CB45B6" w:rsidRPr="00CE754B">
        <w:rPr>
          <w:rFonts w:ascii="Times New Roman" w:hAnsi="Times New Roman" w:cs="Times New Roman"/>
          <w:sz w:val="24"/>
          <w:szCs w:val="24"/>
        </w:rPr>
        <w:t xml:space="preserve">, disposable plastic aprons, cotton towels, </w:t>
      </w:r>
      <w:r w:rsidR="00CB45B6" w:rsidRPr="00CE754B">
        <w:rPr>
          <w:rFonts w:ascii="Times New Roman" w:hAnsi="Times New Roman" w:cs="Times New Roman"/>
          <w:sz w:val="24"/>
          <w:szCs w:val="24"/>
        </w:rPr>
        <w:lastRenderedPageBreak/>
        <w:t>kitchen roll, saline solution (0.9% NaCl), distilled water, Malachite green (or methylene blue), glycerol, wooden applicator, slide labels, and tissue for microscope</w:t>
      </w:r>
    </w:p>
    <w:p w14:paraId="6A037A82" w14:textId="77777777" w:rsidR="00512E72" w:rsidRPr="00CE754B" w:rsidRDefault="00512E72" w:rsidP="00CB45B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27FBAB3" w14:textId="77777777" w:rsidR="00512E72" w:rsidRPr="00CE754B" w:rsidRDefault="00512E72" w:rsidP="00CE754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E754B">
        <w:rPr>
          <w:rFonts w:ascii="Times New Roman" w:hAnsi="Times New Roman" w:cs="Times New Roman"/>
          <w:sz w:val="24"/>
          <w:szCs w:val="24"/>
          <w:lang w:val="en-GB"/>
        </w:rPr>
        <w:t>B.</w:t>
      </w:r>
    </w:p>
    <w:tbl>
      <w:tblPr>
        <w:tblStyle w:val="TableGrid"/>
        <w:tblW w:w="96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6140"/>
        <w:gridCol w:w="1213"/>
        <w:gridCol w:w="1667"/>
      </w:tblGrid>
      <w:tr w:rsidR="00512E72" w:rsidRPr="00CE754B" w14:paraId="71FFF541" w14:textId="77777777" w:rsidTr="0083340A">
        <w:tc>
          <w:tcPr>
            <w:tcW w:w="67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2A26F8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125A594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ntity per school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1C4DDC0F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expectancy (years)</w:t>
            </w:r>
          </w:p>
        </w:tc>
      </w:tr>
      <w:tr w:rsidR="00512E72" w:rsidRPr="00CE754B" w14:paraId="12D30D90" w14:textId="77777777" w:rsidTr="00493DEC">
        <w:tc>
          <w:tcPr>
            <w:tcW w:w="9625" w:type="dxa"/>
            <w:gridSpan w:val="4"/>
            <w:tcBorders>
              <w:top w:val="single" w:sz="4" w:space="0" w:color="auto"/>
            </w:tcBorders>
          </w:tcPr>
          <w:p w14:paraId="0370A0BC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mables</w:t>
            </w:r>
          </w:p>
        </w:tc>
      </w:tr>
      <w:tr w:rsidR="00512E72" w:rsidRPr="00CE754B" w14:paraId="669C3E18" w14:textId="77777777" w:rsidTr="0083340A">
        <w:tc>
          <w:tcPr>
            <w:tcW w:w="605" w:type="dxa"/>
          </w:tcPr>
          <w:p w14:paraId="45BC08CE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59AAA937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ophane (sheets)</w:t>
            </w:r>
          </w:p>
        </w:tc>
        <w:tc>
          <w:tcPr>
            <w:tcW w:w="1213" w:type="dxa"/>
          </w:tcPr>
          <w:p w14:paraId="032A8FC8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sheets</w:t>
            </w:r>
          </w:p>
        </w:tc>
        <w:tc>
          <w:tcPr>
            <w:tcW w:w="1667" w:type="dxa"/>
          </w:tcPr>
          <w:p w14:paraId="12DA953F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2E72" w:rsidRPr="00CE754B" w14:paraId="65516488" w14:textId="77777777" w:rsidTr="0083340A">
        <w:tc>
          <w:tcPr>
            <w:tcW w:w="605" w:type="dxa"/>
          </w:tcPr>
          <w:p w14:paraId="13071602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11E404CD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king tape</w:t>
            </w:r>
          </w:p>
        </w:tc>
        <w:tc>
          <w:tcPr>
            <w:tcW w:w="1213" w:type="dxa"/>
          </w:tcPr>
          <w:p w14:paraId="7398D72E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rolls</w:t>
            </w:r>
          </w:p>
        </w:tc>
        <w:tc>
          <w:tcPr>
            <w:tcW w:w="1667" w:type="dxa"/>
          </w:tcPr>
          <w:p w14:paraId="4983EE14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2E72" w:rsidRPr="00CE754B" w14:paraId="4F992E48" w14:textId="77777777" w:rsidTr="0083340A">
        <w:tc>
          <w:tcPr>
            <w:tcW w:w="605" w:type="dxa"/>
          </w:tcPr>
          <w:p w14:paraId="7E8AAB7D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28E1E4CE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ergent</w:t>
            </w:r>
          </w:p>
        </w:tc>
        <w:tc>
          <w:tcPr>
            <w:tcW w:w="1213" w:type="dxa"/>
          </w:tcPr>
          <w:p w14:paraId="7D137931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g</w:t>
            </w:r>
          </w:p>
        </w:tc>
        <w:tc>
          <w:tcPr>
            <w:tcW w:w="1667" w:type="dxa"/>
          </w:tcPr>
          <w:p w14:paraId="6F1D3C24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2E72" w:rsidRPr="00CE754B" w14:paraId="0BF5D7C7" w14:textId="77777777" w:rsidTr="0083340A">
        <w:tc>
          <w:tcPr>
            <w:tcW w:w="605" w:type="dxa"/>
          </w:tcPr>
          <w:p w14:paraId="42916E14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6038BAA6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each (1% hypochlorite solution)</w:t>
            </w:r>
          </w:p>
        </w:tc>
        <w:tc>
          <w:tcPr>
            <w:tcW w:w="1213" w:type="dxa"/>
          </w:tcPr>
          <w:p w14:paraId="7B5D53C8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ml</w:t>
            </w:r>
          </w:p>
        </w:tc>
        <w:tc>
          <w:tcPr>
            <w:tcW w:w="1667" w:type="dxa"/>
          </w:tcPr>
          <w:p w14:paraId="46642BEC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2E72" w:rsidRPr="00CE754B" w14:paraId="191C277E" w14:textId="77777777" w:rsidTr="0083340A">
        <w:tc>
          <w:tcPr>
            <w:tcW w:w="605" w:type="dxa"/>
          </w:tcPr>
          <w:p w14:paraId="71639501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14582B8C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ves</w:t>
            </w:r>
          </w:p>
        </w:tc>
        <w:tc>
          <w:tcPr>
            <w:tcW w:w="1213" w:type="dxa"/>
          </w:tcPr>
          <w:p w14:paraId="158B47CB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box</w:t>
            </w:r>
          </w:p>
        </w:tc>
        <w:tc>
          <w:tcPr>
            <w:tcW w:w="1667" w:type="dxa"/>
          </w:tcPr>
          <w:p w14:paraId="1B4DF77D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2E72" w:rsidRPr="00CE754B" w14:paraId="59B31326" w14:textId="77777777" w:rsidTr="0083340A">
        <w:tc>
          <w:tcPr>
            <w:tcW w:w="605" w:type="dxa"/>
          </w:tcPr>
          <w:p w14:paraId="6823BF46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3E6DCA9A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ilet tissue</w:t>
            </w:r>
          </w:p>
        </w:tc>
        <w:tc>
          <w:tcPr>
            <w:tcW w:w="1213" w:type="dxa"/>
          </w:tcPr>
          <w:p w14:paraId="15025E8C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rolls</w:t>
            </w:r>
          </w:p>
        </w:tc>
        <w:tc>
          <w:tcPr>
            <w:tcW w:w="1667" w:type="dxa"/>
          </w:tcPr>
          <w:p w14:paraId="16F1EA38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2E72" w:rsidRPr="00CE754B" w14:paraId="224FD1E6" w14:textId="77777777" w:rsidTr="0083340A">
        <w:tc>
          <w:tcPr>
            <w:tcW w:w="605" w:type="dxa"/>
          </w:tcPr>
          <w:p w14:paraId="45F28A79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04B70C7E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ol sample container</w:t>
            </w:r>
            <w:r w:rsidR="0083340A"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olyethene squares)</w:t>
            </w:r>
          </w:p>
        </w:tc>
        <w:tc>
          <w:tcPr>
            <w:tcW w:w="1213" w:type="dxa"/>
          </w:tcPr>
          <w:p w14:paraId="7D66EAA7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m</w:t>
            </w:r>
            <w:r w:rsidRPr="00CE75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667" w:type="dxa"/>
          </w:tcPr>
          <w:p w14:paraId="7045014D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2E72" w:rsidRPr="00CE754B" w14:paraId="6E6B7762" w14:textId="77777777" w:rsidTr="0083340A">
        <w:tc>
          <w:tcPr>
            <w:tcW w:w="605" w:type="dxa"/>
          </w:tcPr>
          <w:p w14:paraId="6B341FD2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49B5AF21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ide boxes (for 10% of slides)</w:t>
            </w:r>
          </w:p>
        </w:tc>
        <w:tc>
          <w:tcPr>
            <w:tcW w:w="1213" w:type="dxa"/>
          </w:tcPr>
          <w:p w14:paraId="5A0C57EF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 box</w:t>
            </w:r>
          </w:p>
        </w:tc>
        <w:tc>
          <w:tcPr>
            <w:tcW w:w="1667" w:type="dxa"/>
          </w:tcPr>
          <w:p w14:paraId="26964896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2E72" w:rsidRPr="00CE754B" w14:paraId="72953BDE" w14:textId="77777777" w:rsidTr="0083340A">
        <w:tc>
          <w:tcPr>
            <w:tcW w:w="605" w:type="dxa"/>
          </w:tcPr>
          <w:p w14:paraId="2BCFE316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61479FD4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ecticide spray</w:t>
            </w:r>
          </w:p>
        </w:tc>
        <w:tc>
          <w:tcPr>
            <w:tcW w:w="1213" w:type="dxa"/>
          </w:tcPr>
          <w:p w14:paraId="13CB63E1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bottle</w:t>
            </w:r>
          </w:p>
        </w:tc>
        <w:tc>
          <w:tcPr>
            <w:tcW w:w="1667" w:type="dxa"/>
          </w:tcPr>
          <w:p w14:paraId="7CC37CBC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2E72" w:rsidRPr="00CE754B" w14:paraId="2B4561F6" w14:textId="77777777" w:rsidTr="0083340A">
        <w:tc>
          <w:tcPr>
            <w:tcW w:w="605" w:type="dxa"/>
          </w:tcPr>
          <w:p w14:paraId="6226B25A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01950688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hazard waste bins</w:t>
            </w:r>
          </w:p>
        </w:tc>
        <w:tc>
          <w:tcPr>
            <w:tcW w:w="1213" w:type="dxa"/>
          </w:tcPr>
          <w:p w14:paraId="4D284F18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bin</w:t>
            </w:r>
          </w:p>
        </w:tc>
        <w:tc>
          <w:tcPr>
            <w:tcW w:w="1667" w:type="dxa"/>
          </w:tcPr>
          <w:p w14:paraId="1E6F34B2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2E72" w:rsidRPr="00CE754B" w14:paraId="16DA411A" w14:textId="77777777" w:rsidTr="0083340A">
        <w:tc>
          <w:tcPr>
            <w:tcW w:w="6745" w:type="dxa"/>
            <w:gridSpan w:val="2"/>
          </w:tcPr>
          <w:p w14:paraId="1FCBF748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ital items</w:t>
            </w:r>
          </w:p>
        </w:tc>
        <w:tc>
          <w:tcPr>
            <w:tcW w:w="1213" w:type="dxa"/>
          </w:tcPr>
          <w:p w14:paraId="6EDA419F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7" w:type="dxa"/>
          </w:tcPr>
          <w:p w14:paraId="46146101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2E72" w:rsidRPr="00CE754B" w14:paraId="4C766548" w14:textId="77777777" w:rsidTr="0083340A">
        <w:tc>
          <w:tcPr>
            <w:tcW w:w="605" w:type="dxa"/>
          </w:tcPr>
          <w:p w14:paraId="4E003ED6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7A778103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l sieve (</w:t>
            </w:r>
            <w:proofErr w:type="spellStart"/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ott</w:t>
            </w:r>
            <w:proofErr w:type="spellEnd"/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eve, 200-250µm mesh size)</w:t>
            </w:r>
          </w:p>
        </w:tc>
        <w:tc>
          <w:tcPr>
            <w:tcW w:w="1213" w:type="dxa"/>
          </w:tcPr>
          <w:p w14:paraId="559D5829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sieve</w:t>
            </w:r>
          </w:p>
        </w:tc>
        <w:tc>
          <w:tcPr>
            <w:tcW w:w="1667" w:type="dxa"/>
          </w:tcPr>
          <w:p w14:paraId="104BF158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512E72" w:rsidRPr="00CE754B" w14:paraId="5D8CD5A2" w14:textId="77777777" w:rsidTr="0083340A">
        <w:tc>
          <w:tcPr>
            <w:tcW w:w="605" w:type="dxa"/>
          </w:tcPr>
          <w:p w14:paraId="75184A5A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3FE95EAC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to Katz plastic templates (6mm hole and 1.5mm thick, 41.7mg)</w:t>
            </w:r>
          </w:p>
        </w:tc>
        <w:tc>
          <w:tcPr>
            <w:tcW w:w="1213" w:type="dxa"/>
          </w:tcPr>
          <w:p w14:paraId="76E1CF9D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box</w:t>
            </w:r>
          </w:p>
        </w:tc>
        <w:tc>
          <w:tcPr>
            <w:tcW w:w="1667" w:type="dxa"/>
          </w:tcPr>
          <w:p w14:paraId="4FE69FCA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512E72" w:rsidRPr="00CE754B" w14:paraId="15D3C163" w14:textId="77777777" w:rsidTr="0083340A">
        <w:tc>
          <w:tcPr>
            <w:tcW w:w="605" w:type="dxa"/>
          </w:tcPr>
          <w:p w14:paraId="7EEC8C1A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53C7C2FF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scopes with removable mirrors</w:t>
            </w:r>
          </w:p>
        </w:tc>
        <w:tc>
          <w:tcPr>
            <w:tcW w:w="1213" w:type="dxa"/>
          </w:tcPr>
          <w:p w14:paraId="31908CBA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67" w:type="dxa"/>
          </w:tcPr>
          <w:p w14:paraId="1173781E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512E72" w:rsidRPr="00CE754B" w14:paraId="06A3F414" w14:textId="77777777" w:rsidTr="0083340A">
        <w:tc>
          <w:tcPr>
            <w:tcW w:w="605" w:type="dxa"/>
          </w:tcPr>
          <w:p w14:paraId="77AEA610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0225AF60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cils</w:t>
            </w:r>
          </w:p>
        </w:tc>
        <w:tc>
          <w:tcPr>
            <w:tcW w:w="1213" w:type="dxa"/>
          </w:tcPr>
          <w:p w14:paraId="7AC59737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67" w:type="dxa"/>
          </w:tcPr>
          <w:p w14:paraId="094712AC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12E72" w:rsidRPr="00CE754B" w14:paraId="28A0DF95" w14:textId="77777777" w:rsidTr="0083340A">
        <w:tc>
          <w:tcPr>
            <w:tcW w:w="605" w:type="dxa"/>
          </w:tcPr>
          <w:p w14:paraId="5AD76174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13C29634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s</w:t>
            </w:r>
          </w:p>
        </w:tc>
        <w:tc>
          <w:tcPr>
            <w:tcW w:w="1213" w:type="dxa"/>
          </w:tcPr>
          <w:p w14:paraId="2B09146C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67" w:type="dxa"/>
          </w:tcPr>
          <w:p w14:paraId="16612A4F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12E72" w:rsidRPr="00CE754B" w14:paraId="0335B796" w14:textId="77777777" w:rsidTr="0083340A">
        <w:tc>
          <w:tcPr>
            <w:tcW w:w="605" w:type="dxa"/>
          </w:tcPr>
          <w:p w14:paraId="3EAE2A86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3AA236E3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e tip permanent marker</w:t>
            </w:r>
          </w:p>
        </w:tc>
        <w:tc>
          <w:tcPr>
            <w:tcW w:w="1213" w:type="dxa"/>
          </w:tcPr>
          <w:p w14:paraId="7C2084FE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67" w:type="dxa"/>
          </w:tcPr>
          <w:p w14:paraId="069AFF03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12E72" w:rsidRPr="00CE754B" w14:paraId="064E4F22" w14:textId="77777777" w:rsidTr="0083340A">
        <w:tc>
          <w:tcPr>
            <w:tcW w:w="605" w:type="dxa"/>
          </w:tcPr>
          <w:p w14:paraId="3ED0B063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670B96F6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epad</w:t>
            </w:r>
          </w:p>
        </w:tc>
        <w:tc>
          <w:tcPr>
            <w:tcW w:w="1213" w:type="dxa"/>
          </w:tcPr>
          <w:p w14:paraId="42AB59C5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67" w:type="dxa"/>
          </w:tcPr>
          <w:p w14:paraId="429FC4D1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12E72" w:rsidRPr="00CE754B" w14:paraId="54C8884D" w14:textId="77777777" w:rsidTr="0083340A">
        <w:tc>
          <w:tcPr>
            <w:tcW w:w="605" w:type="dxa"/>
          </w:tcPr>
          <w:p w14:paraId="053E9097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4C3D9E09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 newspapers</w:t>
            </w:r>
          </w:p>
        </w:tc>
        <w:tc>
          <w:tcPr>
            <w:tcW w:w="1213" w:type="dxa"/>
          </w:tcPr>
          <w:p w14:paraId="72E4AD69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kg</w:t>
            </w:r>
          </w:p>
        </w:tc>
        <w:tc>
          <w:tcPr>
            <w:tcW w:w="1667" w:type="dxa"/>
          </w:tcPr>
          <w:p w14:paraId="49DD95CC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12E72" w:rsidRPr="00CE754B" w14:paraId="19EEB1D9" w14:textId="77777777" w:rsidTr="0083340A">
        <w:tc>
          <w:tcPr>
            <w:tcW w:w="605" w:type="dxa"/>
          </w:tcPr>
          <w:p w14:paraId="2C21DFF8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2A99F973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issors</w:t>
            </w:r>
          </w:p>
        </w:tc>
        <w:tc>
          <w:tcPr>
            <w:tcW w:w="1213" w:type="dxa"/>
          </w:tcPr>
          <w:p w14:paraId="700367C6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7" w:type="dxa"/>
          </w:tcPr>
          <w:p w14:paraId="4DB0FD35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512E72" w:rsidRPr="00CE754B" w14:paraId="1E34E1ED" w14:textId="77777777" w:rsidTr="0083340A">
        <w:tc>
          <w:tcPr>
            <w:tcW w:w="605" w:type="dxa"/>
          </w:tcPr>
          <w:p w14:paraId="75299244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56DD42FF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ge plastic buckets with lids</w:t>
            </w:r>
          </w:p>
        </w:tc>
        <w:tc>
          <w:tcPr>
            <w:tcW w:w="1213" w:type="dxa"/>
          </w:tcPr>
          <w:p w14:paraId="01601A11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7" w:type="dxa"/>
          </w:tcPr>
          <w:p w14:paraId="5ED4A117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512E72" w:rsidRPr="00CE754B" w14:paraId="53E9E706" w14:textId="77777777" w:rsidTr="0083340A">
        <w:tc>
          <w:tcPr>
            <w:tcW w:w="605" w:type="dxa"/>
          </w:tcPr>
          <w:p w14:paraId="6DCBF59F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449ABB43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bber washing gloves</w:t>
            </w:r>
          </w:p>
        </w:tc>
        <w:tc>
          <w:tcPr>
            <w:tcW w:w="1213" w:type="dxa"/>
          </w:tcPr>
          <w:p w14:paraId="7F0EE5C2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pair</w:t>
            </w:r>
          </w:p>
        </w:tc>
        <w:tc>
          <w:tcPr>
            <w:tcW w:w="1667" w:type="dxa"/>
          </w:tcPr>
          <w:p w14:paraId="79913D4F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12E72" w:rsidRPr="00CE754B" w14:paraId="1CEF944B" w14:textId="77777777" w:rsidTr="0083340A">
        <w:tc>
          <w:tcPr>
            <w:tcW w:w="605" w:type="dxa"/>
          </w:tcPr>
          <w:p w14:paraId="4F50BD9A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0" w:type="dxa"/>
          </w:tcPr>
          <w:p w14:paraId="6786906A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tor (powers up to 6 microscopes)</w:t>
            </w:r>
          </w:p>
        </w:tc>
        <w:tc>
          <w:tcPr>
            <w:tcW w:w="1213" w:type="dxa"/>
          </w:tcPr>
          <w:p w14:paraId="305F19AF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7" w:type="dxa"/>
          </w:tcPr>
          <w:p w14:paraId="4B692CFC" w14:textId="77777777" w:rsidR="00512E72" w:rsidRPr="00CE754B" w:rsidRDefault="0083340A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512E72" w:rsidRPr="00CE754B" w14:paraId="09CE286F" w14:textId="77777777" w:rsidTr="0083340A">
        <w:tc>
          <w:tcPr>
            <w:tcW w:w="6745" w:type="dxa"/>
            <w:gridSpan w:val="2"/>
          </w:tcPr>
          <w:p w14:paraId="2E18C56F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tional costs*</w:t>
            </w:r>
          </w:p>
        </w:tc>
        <w:tc>
          <w:tcPr>
            <w:tcW w:w="1213" w:type="dxa"/>
          </w:tcPr>
          <w:p w14:paraId="075AF20B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7" w:type="dxa"/>
          </w:tcPr>
          <w:p w14:paraId="470444BF" w14:textId="77777777" w:rsidR="00512E72" w:rsidRPr="00CE754B" w:rsidRDefault="00512E72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4F1E405" w14:textId="77777777" w:rsidR="00512E72" w:rsidRPr="00CE754B" w:rsidRDefault="00512E72" w:rsidP="00512E7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EC5686A" w14:textId="77777777" w:rsidR="00512E72" w:rsidRPr="00CE754B" w:rsidRDefault="00512E72" w:rsidP="00512E7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E754B">
        <w:rPr>
          <w:rFonts w:ascii="Times New Roman" w:hAnsi="Times New Roman" w:cs="Times New Roman"/>
          <w:sz w:val="24"/>
          <w:szCs w:val="24"/>
        </w:rPr>
        <w:t xml:space="preserve">* Calculated as 5% of additional survey costs including purchase of packing containers, power extension cable, large plastic bowls, small plastic bowls with lids, water container, toothbrushes, water brushes, antibacterial hand wash, hand </w:t>
      </w:r>
      <w:proofErr w:type="spellStart"/>
      <w:r w:rsidRPr="00CE754B">
        <w:rPr>
          <w:rFonts w:ascii="Times New Roman" w:hAnsi="Times New Roman" w:cs="Times New Roman"/>
          <w:sz w:val="24"/>
          <w:szCs w:val="24"/>
        </w:rPr>
        <w:t>sanitiser</w:t>
      </w:r>
      <w:proofErr w:type="spellEnd"/>
      <w:r w:rsidRPr="00CE754B">
        <w:rPr>
          <w:rFonts w:ascii="Times New Roman" w:hAnsi="Times New Roman" w:cs="Times New Roman"/>
          <w:sz w:val="24"/>
          <w:szCs w:val="24"/>
        </w:rPr>
        <w:t>, disposable plastic aprons, cotton towels, kitchen roll, saline solution (0.9% NaCl), distilled water, Malachite green (or methylene blue), glycerol, wooden applicator, slide labels, and tissue for microscope</w:t>
      </w:r>
    </w:p>
    <w:p w14:paraId="464360C1" w14:textId="77777777" w:rsidR="00512E72" w:rsidRPr="00CE754B" w:rsidRDefault="00512E72" w:rsidP="00CB45B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1E3B970" w14:textId="77777777" w:rsidR="00CE754B" w:rsidRDefault="00CE75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4DB1B0" w14:textId="77777777" w:rsidR="00493DEC" w:rsidRPr="00CE754B" w:rsidRDefault="00493DEC" w:rsidP="00493DE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E75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CE754B">
        <w:rPr>
          <w:rFonts w:ascii="Times New Roman" w:hAnsi="Times New Roman" w:cs="Times New Roman"/>
          <w:sz w:val="24"/>
          <w:szCs w:val="24"/>
        </w:rPr>
        <w:t xml:space="preserve">Total survey mapping costs per school sampling 50 children </w:t>
      </w:r>
    </w:p>
    <w:p w14:paraId="17A68907" w14:textId="77777777" w:rsidR="00493DEC" w:rsidRPr="00CE754B" w:rsidRDefault="00493DEC" w:rsidP="00493D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93DEC" w:rsidRPr="00CE754B" w14:paraId="32AFBBA5" w14:textId="77777777" w:rsidTr="00493DEC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AE38E15" w14:textId="77777777" w:rsidR="00493DEC" w:rsidRPr="00CE754B" w:rsidRDefault="00493DEC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6CEB2D7" w14:textId="77777777" w:rsidR="00493DEC" w:rsidRPr="00CE754B" w:rsidRDefault="00493DEC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</w:rPr>
              <w:t>Total cost in USD, median (IQR)</w:t>
            </w:r>
          </w:p>
        </w:tc>
      </w:tr>
      <w:tr w:rsidR="00493DEC" w:rsidRPr="00CE754B" w14:paraId="51B5B684" w14:textId="77777777" w:rsidTr="00493DEC">
        <w:tc>
          <w:tcPr>
            <w:tcW w:w="4675" w:type="dxa"/>
            <w:tcBorders>
              <w:top w:val="single" w:sz="4" w:space="0" w:color="auto"/>
            </w:tcBorders>
          </w:tcPr>
          <w:p w14:paraId="1ABE851B" w14:textId="77777777" w:rsidR="00493DEC" w:rsidRPr="00CE754B" w:rsidRDefault="00493DEC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</w:rPr>
              <w:t>Personnel (per diems for survey staff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A052052" w14:textId="77777777" w:rsidR="00493DEC" w:rsidRPr="00CE754B" w:rsidRDefault="00493DEC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</w:rPr>
              <w:t>205.30 (201.90 – 226.60)</w:t>
            </w:r>
          </w:p>
        </w:tc>
      </w:tr>
      <w:tr w:rsidR="00493DEC" w:rsidRPr="00CE754B" w14:paraId="78180242" w14:textId="77777777" w:rsidTr="00493DEC">
        <w:tc>
          <w:tcPr>
            <w:tcW w:w="4675" w:type="dxa"/>
          </w:tcPr>
          <w:p w14:paraId="4327BFCB" w14:textId="77777777" w:rsidR="00493DEC" w:rsidRPr="00CE754B" w:rsidRDefault="00493DEC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</w:rPr>
              <w:t>Transport (fuel and vehicle maintenance)</w:t>
            </w:r>
          </w:p>
        </w:tc>
        <w:tc>
          <w:tcPr>
            <w:tcW w:w="4675" w:type="dxa"/>
          </w:tcPr>
          <w:p w14:paraId="66F5A06A" w14:textId="77777777" w:rsidR="00493DEC" w:rsidRPr="00CE754B" w:rsidRDefault="00493DEC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</w:rPr>
              <w:t>46.65 (34.19 – 51.75)</w:t>
            </w:r>
          </w:p>
        </w:tc>
      </w:tr>
      <w:tr w:rsidR="00493DEC" w:rsidRPr="00CE754B" w14:paraId="20FB97F1" w14:textId="77777777" w:rsidTr="00493DEC">
        <w:tc>
          <w:tcPr>
            <w:tcW w:w="4675" w:type="dxa"/>
          </w:tcPr>
          <w:p w14:paraId="4C1B9291" w14:textId="77777777" w:rsidR="00493DEC" w:rsidRPr="00CE754B" w:rsidRDefault="00493DEC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</w:rPr>
              <w:t>Consumables and equipment – urine filtration</w:t>
            </w:r>
          </w:p>
        </w:tc>
        <w:tc>
          <w:tcPr>
            <w:tcW w:w="4675" w:type="dxa"/>
          </w:tcPr>
          <w:p w14:paraId="58D2906D" w14:textId="77777777" w:rsidR="00493DEC" w:rsidRPr="00CE754B" w:rsidRDefault="00493DEC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</w:rPr>
              <w:t>465.40 (464.40 – 468.30)</w:t>
            </w:r>
          </w:p>
        </w:tc>
      </w:tr>
      <w:tr w:rsidR="00493DEC" w:rsidRPr="00CE754B" w14:paraId="7670AB17" w14:textId="77777777" w:rsidTr="00493DEC">
        <w:tc>
          <w:tcPr>
            <w:tcW w:w="4675" w:type="dxa"/>
          </w:tcPr>
          <w:p w14:paraId="6F00B311" w14:textId="77777777" w:rsidR="00493DEC" w:rsidRPr="00CE754B" w:rsidRDefault="00493DEC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</w:rPr>
              <w:t>Consumables and equipment – Kato Katz</w:t>
            </w:r>
          </w:p>
        </w:tc>
        <w:tc>
          <w:tcPr>
            <w:tcW w:w="4675" w:type="dxa"/>
          </w:tcPr>
          <w:p w14:paraId="08E28E10" w14:textId="77777777" w:rsidR="00493DEC" w:rsidRPr="00CE754B" w:rsidRDefault="00493DEC" w:rsidP="00493D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</w:rPr>
              <w:t>58.85 (57.85 – 60.66)</w:t>
            </w:r>
          </w:p>
        </w:tc>
      </w:tr>
    </w:tbl>
    <w:p w14:paraId="5B6082CC" w14:textId="77777777" w:rsidR="00493DEC" w:rsidRPr="00CE754B" w:rsidRDefault="00493DEC" w:rsidP="00493D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086A640" w14:textId="77777777" w:rsidR="00493DEC" w:rsidRDefault="00C87C3C" w:rsidP="00CB45B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="005B4045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survey costs</w:t>
      </w:r>
      <w:r w:rsidR="00F66932">
        <w:rPr>
          <w:rFonts w:ascii="Times New Roman" w:hAnsi="Times New Roman" w:cs="Times New Roman"/>
          <w:sz w:val="24"/>
          <w:szCs w:val="24"/>
        </w:rPr>
        <w:t xml:space="preserve"> per school sampling 50 children</w:t>
      </w:r>
      <w:r>
        <w:rPr>
          <w:rFonts w:ascii="Times New Roman" w:hAnsi="Times New Roman" w:cs="Times New Roman"/>
          <w:sz w:val="24"/>
          <w:szCs w:val="24"/>
        </w:rPr>
        <w:t xml:space="preserve"> by country, </w:t>
      </w:r>
      <w:proofErr w:type="gramStart"/>
      <w:r>
        <w:rPr>
          <w:rFonts w:ascii="Times New Roman" w:hAnsi="Times New Roman" w:cs="Times New Roman"/>
          <w:sz w:val="24"/>
          <w:szCs w:val="24"/>
        </w:rPr>
        <w:t>yea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diagnostic method</w:t>
      </w:r>
    </w:p>
    <w:p w14:paraId="68A4AC6E" w14:textId="77777777" w:rsidR="00C87C3C" w:rsidRDefault="00C87C3C" w:rsidP="00CB45B6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980"/>
        <w:gridCol w:w="3475"/>
        <w:gridCol w:w="2370"/>
      </w:tblGrid>
      <w:tr w:rsidR="00F66932" w:rsidRPr="00CE754B" w14:paraId="0760ADBF" w14:textId="77777777" w:rsidTr="00F66932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077E73C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2EE9228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Year</w:t>
            </w:r>
          </w:p>
        </w:tc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</w:tcPr>
          <w:p w14:paraId="7569EC8F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tic Method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7BA51698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54B">
              <w:rPr>
                <w:rFonts w:ascii="Times New Roman" w:hAnsi="Times New Roman" w:cs="Times New Roman"/>
                <w:sz w:val="24"/>
                <w:szCs w:val="24"/>
              </w:rPr>
              <w:t>Total cost in USD</w:t>
            </w:r>
          </w:p>
        </w:tc>
      </w:tr>
      <w:tr w:rsidR="00F66932" w:rsidRPr="00CE754B" w14:paraId="06BC4AED" w14:textId="77777777" w:rsidTr="00F66932">
        <w:tc>
          <w:tcPr>
            <w:tcW w:w="1525" w:type="dxa"/>
            <w:tcBorders>
              <w:top w:val="single" w:sz="4" w:space="0" w:color="auto"/>
            </w:tcBorders>
          </w:tcPr>
          <w:p w14:paraId="22F63ADA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B3C7517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75" w:type="dxa"/>
            <w:tcBorders>
              <w:top w:val="single" w:sz="4" w:space="0" w:color="auto"/>
            </w:tcBorders>
          </w:tcPr>
          <w:p w14:paraId="3964E087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Katz and urine filtration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6E066778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7.71</w:t>
            </w:r>
          </w:p>
        </w:tc>
      </w:tr>
      <w:tr w:rsidR="00F66932" w:rsidRPr="00CE754B" w14:paraId="73ADCA2F" w14:textId="77777777" w:rsidTr="00F66932">
        <w:tc>
          <w:tcPr>
            <w:tcW w:w="1525" w:type="dxa"/>
          </w:tcPr>
          <w:p w14:paraId="009321F8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980" w:type="dxa"/>
          </w:tcPr>
          <w:p w14:paraId="278ADF97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75" w:type="dxa"/>
          </w:tcPr>
          <w:p w14:paraId="15B07C0D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Katz and urine filtration</w:t>
            </w:r>
          </w:p>
        </w:tc>
        <w:tc>
          <w:tcPr>
            <w:tcW w:w="2370" w:type="dxa"/>
          </w:tcPr>
          <w:p w14:paraId="2E93B5AF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6.71</w:t>
            </w:r>
          </w:p>
        </w:tc>
      </w:tr>
      <w:tr w:rsidR="00F66932" w:rsidRPr="00CE754B" w14:paraId="7CB95866" w14:textId="77777777" w:rsidTr="00F66932">
        <w:tc>
          <w:tcPr>
            <w:tcW w:w="1525" w:type="dxa"/>
          </w:tcPr>
          <w:p w14:paraId="6D3259D5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980" w:type="dxa"/>
          </w:tcPr>
          <w:p w14:paraId="3FAD2010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475" w:type="dxa"/>
          </w:tcPr>
          <w:p w14:paraId="6FB3DE00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Katz and urine filtration</w:t>
            </w:r>
          </w:p>
        </w:tc>
        <w:tc>
          <w:tcPr>
            <w:tcW w:w="2370" w:type="dxa"/>
          </w:tcPr>
          <w:p w14:paraId="62589E2F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8.18</w:t>
            </w:r>
          </w:p>
        </w:tc>
      </w:tr>
      <w:tr w:rsidR="00F66932" w:rsidRPr="00CE754B" w14:paraId="19BC3D18" w14:textId="77777777" w:rsidTr="00F66932">
        <w:tc>
          <w:tcPr>
            <w:tcW w:w="1525" w:type="dxa"/>
          </w:tcPr>
          <w:p w14:paraId="6D812D66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980" w:type="dxa"/>
          </w:tcPr>
          <w:p w14:paraId="0FB79513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475" w:type="dxa"/>
          </w:tcPr>
          <w:p w14:paraId="10DEA67D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Katz and urine filtration</w:t>
            </w:r>
          </w:p>
        </w:tc>
        <w:tc>
          <w:tcPr>
            <w:tcW w:w="2370" w:type="dxa"/>
          </w:tcPr>
          <w:p w14:paraId="48A5BFCF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9.92</w:t>
            </w:r>
          </w:p>
        </w:tc>
      </w:tr>
      <w:tr w:rsidR="00F66932" w:rsidRPr="00CE754B" w14:paraId="33933083" w14:textId="77777777" w:rsidTr="00F66932">
        <w:tc>
          <w:tcPr>
            <w:tcW w:w="1525" w:type="dxa"/>
          </w:tcPr>
          <w:p w14:paraId="658093D7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980" w:type="dxa"/>
          </w:tcPr>
          <w:p w14:paraId="10B47BF2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475" w:type="dxa"/>
          </w:tcPr>
          <w:p w14:paraId="7703A869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Katz and urine filtration</w:t>
            </w:r>
          </w:p>
        </w:tc>
        <w:tc>
          <w:tcPr>
            <w:tcW w:w="2370" w:type="dxa"/>
          </w:tcPr>
          <w:p w14:paraId="6260B882" w14:textId="77777777" w:rsidR="00F66932" w:rsidRPr="00CE754B" w:rsidRDefault="00F66932" w:rsidP="009144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0.34</w:t>
            </w:r>
          </w:p>
        </w:tc>
      </w:tr>
      <w:tr w:rsidR="00F66932" w:rsidRPr="00CE754B" w14:paraId="26A32F71" w14:textId="77777777" w:rsidTr="00F66932">
        <w:tc>
          <w:tcPr>
            <w:tcW w:w="1525" w:type="dxa"/>
          </w:tcPr>
          <w:p w14:paraId="30B8F0E6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980" w:type="dxa"/>
          </w:tcPr>
          <w:p w14:paraId="41FE8331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75" w:type="dxa"/>
          </w:tcPr>
          <w:p w14:paraId="5BFBCE42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filtration</w:t>
            </w:r>
          </w:p>
        </w:tc>
        <w:tc>
          <w:tcPr>
            <w:tcW w:w="2370" w:type="dxa"/>
          </w:tcPr>
          <w:p w14:paraId="6624A38C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9.86</w:t>
            </w:r>
          </w:p>
        </w:tc>
      </w:tr>
      <w:tr w:rsidR="00F66932" w:rsidRPr="00CE754B" w14:paraId="2C19E818" w14:textId="77777777" w:rsidTr="00F66932">
        <w:tc>
          <w:tcPr>
            <w:tcW w:w="1525" w:type="dxa"/>
          </w:tcPr>
          <w:p w14:paraId="5D5FC602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980" w:type="dxa"/>
          </w:tcPr>
          <w:p w14:paraId="3E3C3143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75" w:type="dxa"/>
          </w:tcPr>
          <w:p w14:paraId="263ABED1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filtration</w:t>
            </w:r>
          </w:p>
        </w:tc>
        <w:tc>
          <w:tcPr>
            <w:tcW w:w="2370" w:type="dxa"/>
          </w:tcPr>
          <w:p w14:paraId="36B72BD9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.05</w:t>
            </w:r>
          </w:p>
        </w:tc>
      </w:tr>
      <w:tr w:rsidR="00F66932" w:rsidRPr="00CE754B" w14:paraId="59D94213" w14:textId="77777777" w:rsidTr="00F66932">
        <w:tc>
          <w:tcPr>
            <w:tcW w:w="1525" w:type="dxa"/>
          </w:tcPr>
          <w:p w14:paraId="78E9A666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980" w:type="dxa"/>
          </w:tcPr>
          <w:p w14:paraId="36A19469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475" w:type="dxa"/>
          </w:tcPr>
          <w:p w14:paraId="6FC755A3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filtration</w:t>
            </w:r>
          </w:p>
        </w:tc>
        <w:tc>
          <w:tcPr>
            <w:tcW w:w="2370" w:type="dxa"/>
          </w:tcPr>
          <w:p w14:paraId="4D2D31B8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9.33</w:t>
            </w:r>
          </w:p>
        </w:tc>
      </w:tr>
      <w:tr w:rsidR="00F66932" w:rsidRPr="00CE754B" w14:paraId="50CB6F60" w14:textId="77777777" w:rsidTr="00F66932">
        <w:tc>
          <w:tcPr>
            <w:tcW w:w="1525" w:type="dxa"/>
          </w:tcPr>
          <w:p w14:paraId="7EC8B1C2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980" w:type="dxa"/>
          </w:tcPr>
          <w:p w14:paraId="74585E07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475" w:type="dxa"/>
          </w:tcPr>
          <w:p w14:paraId="7D1C2ACD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filtration</w:t>
            </w:r>
          </w:p>
        </w:tc>
        <w:tc>
          <w:tcPr>
            <w:tcW w:w="2370" w:type="dxa"/>
          </w:tcPr>
          <w:p w14:paraId="3CA2E8D8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8.84</w:t>
            </w:r>
          </w:p>
        </w:tc>
      </w:tr>
      <w:tr w:rsidR="00F66932" w:rsidRPr="00CE754B" w14:paraId="766C7119" w14:textId="77777777" w:rsidTr="00F66932">
        <w:tc>
          <w:tcPr>
            <w:tcW w:w="1525" w:type="dxa"/>
          </w:tcPr>
          <w:p w14:paraId="277C859A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980" w:type="dxa"/>
          </w:tcPr>
          <w:p w14:paraId="6F1E229C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475" w:type="dxa"/>
          </w:tcPr>
          <w:p w14:paraId="7222A751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filtration</w:t>
            </w:r>
          </w:p>
        </w:tc>
        <w:tc>
          <w:tcPr>
            <w:tcW w:w="2370" w:type="dxa"/>
          </w:tcPr>
          <w:p w14:paraId="3679B6F4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.03</w:t>
            </w:r>
          </w:p>
        </w:tc>
      </w:tr>
      <w:tr w:rsidR="00F66932" w:rsidRPr="00CE754B" w14:paraId="7CA1B878" w14:textId="77777777" w:rsidTr="00F66932">
        <w:tc>
          <w:tcPr>
            <w:tcW w:w="1525" w:type="dxa"/>
          </w:tcPr>
          <w:p w14:paraId="393BD0B5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980" w:type="dxa"/>
          </w:tcPr>
          <w:p w14:paraId="46C276B6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75" w:type="dxa"/>
          </w:tcPr>
          <w:p w14:paraId="2D50FE7B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Katz</w:t>
            </w:r>
          </w:p>
        </w:tc>
        <w:tc>
          <w:tcPr>
            <w:tcW w:w="2370" w:type="dxa"/>
          </w:tcPr>
          <w:p w14:paraId="173F90C6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.27</w:t>
            </w:r>
          </w:p>
        </w:tc>
      </w:tr>
      <w:tr w:rsidR="00F66932" w:rsidRPr="00CE754B" w14:paraId="582DA82B" w14:textId="77777777" w:rsidTr="00F66932">
        <w:tc>
          <w:tcPr>
            <w:tcW w:w="1525" w:type="dxa"/>
          </w:tcPr>
          <w:p w14:paraId="632ECACE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980" w:type="dxa"/>
          </w:tcPr>
          <w:p w14:paraId="15271A61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75" w:type="dxa"/>
          </w:tcPr>
          <w:p w14:paraId="182BB10A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Katz</w:t>
            </w:r>
          </w:p>
        </w:tc>
        <w:tc>
          <w:tcPr>
            <w:tcW w:w="2370" w:type="dxa"/>
          </w:tcPr>
          <w:p w14:paraId="5F339024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43</w:t>
            </w:r>
          </w:p>
        </w:tc>
      </w:tr>
      <w:tr w:rsidR="00F66932" w:rsidRPr="00CE754B" w14:paraId="11D5EC09" w14:textId="77777777" w:rsidTr="00F66932">
        <w:tc>
          <w:tcPr>
            <w:tcW w:w="1525" w:type="dxa"/>
          </w:tcPr>
          <w:p w14:paraId="6A995375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980" w:type="dxa"/>
          </w:tcPr>
          <w:p w14:paraId="1723A78B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475" w:type="dxa"/>
          </w:tcPr>
          <w:p w14:paraId="4DDF3286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Katz</w:t>
            </w:r>
          </w:p>
        </w:tc>
        <w:tc>
          <w:tcPr>
            <w:tcW w:w="2370" w:type="dxa"/>
          </w:tcPr>
          <w:p w14:paraId="06A20CE9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.77</w:t>
            </w:r>
          </w:p>
        </w:tc>
      </w:tr>
      <w:tr w:rsidR="00F66932" w:rsidRPr="00CE754B" w14:paraId="391C254B" w14:textId="77777777" w:rsidTr="00F66932">
        <w:tc>
          <w:tcPr>
            <w:tcW w:w="1525" w:type="dxa"/>
          </w:tcPr>
          <w:p w14:paraId="56CCE13F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980" w:type="dxa"/>
          </w:tcPr>
          <w:p w14:paraId="0CEA0EC6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475" w:type="dxa"/>
          </w:tcPr>
          <w:p w14:paraId="0A457017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Katz</w:t>
            </w:r>
          </w:p>
        </w:tc>
        <w:tc>
          <w:tcPr>
            <w:tcW w:w="2370" w:type="dxa"/>
          </w:tcPr>
          <w:p w14:paraId="24E9D1A3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.99</w:t>
            </w:r>
          </w:p>
        </w:tc>
      </w:tr>
      <w:tr w:rsidR="00F66932" w:rsidRPr="00CE754B" w14:paraId="2B84F167" w14:textId="77777777" w:rsidTr="00F66932">
        <w:tc>
          <w:tcPr>
            <w:tcW w:w="1525" w:type="dxa"/>
          </w:tcPr>
          <w:p w14:paraId="07CF883D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980" w:type="dxa"/>
          </w:tcPr>
          <w:p w14:paraId="3FAA4568" w14:textId="77777777" w:rsidR="00F66932" w:rsidRPr="00CE754B" w:rsidRDefault="00F66932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475" w:type="dxa"/>
          </w:tcPr>
          <w:p w14:paraId="023577EF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Katz</w:t>
            </w:r>
          </w:p>
        </w:tc>
        <w:tc>
          <w:tcPr>
            <w:tcW w:w="2370" w:type="dxa"/>
          </w:tcPr>
          <w:p w14:paraId="5846B46F" w14:textId="77777777" w:rsidR="00F66932" w:rsidRPr="00CE754B" w:rsidRDefault="00BD6C09" w:rsidP="00F669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.28</w:t>
            </w:r>
          </w:p>
        </w:tc>
      </w:tr>
    </w:tbl>
    <w:p w14:paraId="262DB631" w14:textId="77777777" w:rsidR="00F66932" w:rsidRPr="00C87C3C" w:rsidRDefault="00F66932" w:rsidP="00CB45B6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F66932" w:rsidRPr="00C87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5D2"/>
    <w:rsid w:val="00122E7F"/>
    <w:rsid w:val="002F0715"/>
    <w:rsid w:val="002F24D3"/>
    <w:rsid w:val="003E5E76"/>
    <w:rsid w:val="00493DEC"/>
    <w:rsid w:val="004B16C4"/>
    <w:rsid w:val="00512E72"/>
    <w:rsid w:val="005B4045"/>
    <w:rsid w:val="005D1CEF"/>
    <w:rsid w:val="005F1009"/>
    <w:rsid w:val="007008A8"/>
    <w:rsid w:val="0083340A"/>
    <w:rsid w:val="009475A0"/>
    <w:rsid w:val="00953597"/>
    <w:rsid w:val="00AE778A"/>
    <w:rsid w:val="00B068EB"/>
    <w:rsid w:val="00B76D9E"/>
    <w:rsid w:val="00BA75D2"/>
    <w:rsid w:val="00BD6C09"/>
    <w:rsid w:val="00BF0228"/>
    <w:rsid w:val="00C47093"/>
    <w:rsid w:val="00C87C3C"/>
    <w:rsid w:val="00CB1201"/>
    <w:rsid w:val="00CB45B6"/>
    <w:rsid w:val="00CD4759"/>
    <w:rsid w:val="00CE754B"/>
    <w:rsid w:val="00D3679E"/>
    <w:rsid w:val="00DA25BA"/>
    <w:rsid w:val="00E80745"/>
    <w:rsid w:val="00F04F94"/>
    <w:rsid w:val="00F6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B52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75D2"/>
    <w:pPr>
      <w:spacing w:after="0" w:line="240" w:lineRule="auto"/>
    </w:pPr>
  </w:style>
  <w:style w:type="table" w:styleId="TableGrid">
    <w:name w:val="Table Grid"/>
    <w:basedOn w:val="TableNormal"/>
    <w:uiPriority w:val="39"/>
    <w:rsid w:val="00E80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F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5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24T10:10:00Z</dcterms:created>
  <dcterms:modified xsi:type="dcterms:W3CDTF">2020-09-24T10:35:00Z</dcterms:modified>
</cp:coreProperties>
</file>